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2343" w:rsidRPr="00E87741" w:rsidRDefault="00C72343" w:rsidP="00C72343">
      <w:pPr>
        <w:pStyle w:val="Heading1"/>
      </w:pPr>
      <w:r>
        <w:t xml:space="preserve">Multimedia </w:t>
      </w:r>
      <w:r w:rsidRPr="00E87741">
        <w:t xml:space="preserve">Appendix 1 </w:t>
      </w:r>
      <w:r w:rsidRPr="007C0C24">
        <w:t xml:space="preserve">– </w:t>
      </w:r>
      <w:r>
        <w:t>Survey Instrument</w:t>
      </w:r>
    </w:p>
    <w:p w:rsidR="00C72343" w:rsidRPr="00A40112" w:rsidRDefault="00C72343" w:rsidP="00C72343">
      <w:pPr>
        <w:spacing w:before="120"/>
        <w:ind w:hanging="168"/>
        <w:rPr>
          <w:rFonts w:ascii="Calibri" w:hAnsi="Calibri" w:cs="Calibri"/>
          <w:bCs/>
          <w:sz w:val="20"/>
          <w:szCs w:val="20"/>
        </w:rPr>
      </w:pPr>
      <w:r w:rsidRPr="00906BFA">
        <w:rPr>
          <w:rFonts w:ascii="Calibri" w:hAnsi="Calibri" w:cs="Calibri"/>
          <w:b/>
          <w:bCs/>
          <w:sz w:val="20"/>
          <w:szCs w:val="20"/>
        </w:rPr>
        <w:t>Table A1.</w:t>
      </w:r>
      <w:r>
        <w:rPr>
          <w:rFonts w:ascii="Calibri" w:hAnsi="Calibri" w:cs="Calibri"/>
          <w:bCs/>
          <w:sz w:val="20"/>
          <w:szCs w:val="20"/>
        </w:rPr>
        <w:t xml:space="preserve"> </w:t>
      </w:r>
      <w:r w:rsidRPr="00A40112">
        <w:rPr>
          <w:rFonts w:ascii="Calibri" w:hAnsi="Calibri" w:cs="Calibri"/>
          <w:bCs/>
          <w:sz w:val="20"/>
          <w:szCs w:val="20"/>
        </w:rPr>
        <w:t>Operationalization of constructs</w:t>
      </w:r>
      <w:r>
        <w:rPr>
          <w:rFonts w:ascii="Calibri" w:hAnsi="Calibri" w:cs="Calibri"/>
          <w:bCs/>
          <w:sz w:val="20"/>
          <w:szCs w:val="20"/>
        </w:rPr>
        <w:t>.</w:t>
      </w:r>
    </w:p>
    <w:tbl>
      <w:tblPr>
        <w:tblStyle w:val="TableGrid"/>
        <w:tblW w:w="9817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871"/>
        <w:gridCol w:w="4855"/>
      </w:tblGrid>
      <w:tr w:rsidR="00C72343" w:rsidTr="008E2204">
        <w:trPr>
          <w:tblHeader/>
        </w:trPr>
        <w:tc>
          <w:tcPr>
            <w:tcW w:w="2091" w:type="dxa"/>
            <w:tcBorders>
              <w:top w:val="single" w:sz="8" w:space="0" w:color="auto"/>
              <w:bottom w:val="single" w:sz="8" w:space="0" w:color="auto"/>
            </w:tcBorders>
          </w:tcPr>
          <w:p w:rsidR="00C72343" w:rsidRDefault="00C72343" w:rsidP="008E220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struct</w:t>
            </w:r>
          </w:p>
        </w:tc>
        <w:tc>
          <w:tcPr>
            <w:tcW w:w="2871" w:type="dxa"/>
            <w:tcBorders>
              <w:top w:val="single" w:sz="8" w:space="0" w:color="auto"/>
              <w:bottom w:val="single" w:sz="8" w:space="0" w:color="auto"/>
            </w:tcBorders>
          </w:tcPr>
          <w:p w:rsidR="00C72343" w:rsidRDefault="00C72343" w:rsidP="008E220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Definition and/or source </w:t>
            </w:r>
          </w:p>
        </w:tc>
        <w:tc>
          <w:tcPr>
            <w:tcW w:w="4855" w:type="dxa"/>
            <w:tcBorders>
              <w:top w:val="single" w:sz="8" w:space="0" w:color="auto"/>
              <w:bottom w:val="single" w:sz="8" w:space="0" w:color="auto"/>
            </w:tcBorders>
          </w:tcPr>
          <w:p w:rsidR="00C72343" w:rsidRDefault="00C72343" w:rsidP="008E220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tems</w:t>
            </w:r>
          </w:p>
        </w:tc>
      </w:tr>
      <w:tr w:rsidR="00C72343" w:rsidTr="008E2204">
        <w:tc>
          <w:tcPr>
            <w:tcW w:w="2091" w:type="dxa"/>
            <w:tcBorders>
              <w:top w:val="single" w:sz="8" w:space="0" w:color="auto"/>
              <w:bottom w:val="nil"/>
            </w:tcBorders>
          </w:tcPr>
          <w:p w:rsidR="00C72343" w:rsidRDefault="00C72343" w:rsidP="008E2204">
            <w:pPr>
              <w:rPr>
                <w:rFonts w:ascii="Calibri" w:hAnsi="Calibri" w:cs="Calibri"/>
                <w:sz w:val="20"/>
                <w:szCs w:val="20"/>
              </w:rPr>
            </w:pPr>
            <w:r w:rsidRPr="00FE5E72">
              <w:rPr>
                <w:rFonts w:ascii="Calibri" w:hAnsi="Calibri" w:cs="Calibri"/>
                <w:b/>
                <w:sz w:val="20"/>
                <w:szCs w:val="20"/>
              </w:rPr>
              <w:t xml:space="preserve">User </w:t>
            </w:r>
            <w:proofErr w:type="spellStart"/>
            <w:r w:rsidRPr="00FE5E72">
              <w:rPr>
                <w:rFonts w:ascii="Calibri" w:hAnsi="Calibri" w:cs="Calibri"/>
                <w:b/>
                <w:sz w:val="20"/>
                <w:szCs w:val="20"/>
              </w:rPr>
              <w:t>expertise</w:t>
            </w:r>
            <w:r w:rsidRPr="00A40112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71" w:type="dxa"/>
            <w:tcBorders>
              <w:top w:val="single" w:sz="8" w:space="0" w:color="auto"/>
              <w:bottom w:val="nil"/>
            </w:tcBorders>
          </w:tcPr>
          <w:p w:rsidR="00C72343" w:rsidRDefault="00C72343" w:rsidP="008E2204">
            <w:pPr>
              <w:rPr>
                <w:rFonts w:ascii="Calibri" w:hAnsi="Calibri" w:cs="Calibri"/>
                <w:sz w:val="20"/>
                <w:szCs w:val="20"/>
              </w:rPr>
            </w:pPr>
            <w:r w:rsidRPr="00A40112">
              <w:rPr>
                <w:rFonts w:ascii="Calibri" w:hAnsi="Calibri" w:cs="Calibri"/>
                <w:sz w:val="20"/>
                <w:szCs w:val="20"/>
              </w:rPr>
              <w:t xml:space="preserve">The ability of the participant to use the system in general </w:t>
            </w: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F202BC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].</w:t>
            </w:r>
          </w:p>
        </w:tc>
        <w:tc>
          <w:tcPr>
            <w:tcW w:w="4855" w:type="dxa"/>
            <w:tcBorders>
              <w:top w:val="single" w:sz="8" w:space="0" w:color="auto"/>
              <w:bottom w:val="nil"/>
            </w:tcBorders>
          </w:tcPr>
          <w:p w:rsidR="00C72343" w:rsidRPr="004151E4" w:rsidRDefault="00C72343" w:rsidP="008E2204">
            <w:pPr>
              <w:rPr>
                <w:rFonts w:ascii="Calibri" w:hAnsi="Calibri" w:cs="Calibri"/>
                <w:sz w:val="20"/>
                <w:szCs w:val="20"/>
              </w:rPr>
            </w:pPr>
            <w:r w:rsidRPr="004151E4">
              <w:rPr>
                <w:rFonts w:ascii="Calibri" w:hAnsi="Calibri" w:cs="Calibri"/>
                <w:sz w:val="20"/>
                <w:szCs w:val="20"/>
              </w:rPr>
              <w:t>How knowledgeable are you on using the following technologies/ concepts?</w:t>
            </w:r>
          </w:p>
          <w:p w:rsidR="00C72343" w:rsidRPr="004151E4" w:rsidRDefault="00C72343" w:rsidP="008E2204">
            <w:pPr>
              <w:rPr>
                <w:rFonts w:ascii="Calibri" w:hAnsi="Calibri" w:cs="Calibri"/>
                <w:sz w:val="20"/>
                <w:szCs w:val="20"/>
              </w:rPr>
            </w:pPr>
            <w:r w:rsidRPr="004151E4">
              <w:rPr>
                <w:rFonts w:ascii="Calibri" w:hAnsi="Calibri" w:cs="Calibri"/>
                <w:sz w:val="20"/>
                <w:szCs w:val="20"/>
              </w:rPr>
              <w:t xml:space="preserve">1.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151E4">
              <w:rPr>
                <w:rFonts w:ascii="Calibri" w:hAnsi="Calibri" w:cs="Calibri"/>
                <w:sz w:val="20"/>
                <w:szCs w:val="20"/>
              </w:rPr>
              <w:t>Online social networks</w:t>
            </w:r>
          </w:p>
          <w:p w:rsidR="00C72343" w:rsidRPr="004151E4" w:rsidRDefault="00C72343" w:rsidP="008E2204">
            <w:pPr>
              <w:rPr>
                <w:rFonts w:ascii="Calibri" w:hAnsi="Calibri" w:cs="Calibri"/>
                <w:sz w:val="20"/>
                <w:szCs w:val="20"/>
              </w:rPr>
            </w:pPr>
            <w:r w:rsidRPr="004151E4">
              <w:rPr>
                <w:rFonts w:ascii="Calibri" w:hAnsi="Calibri" w:cs="Calibri"/>
                <w:sz w:val="20"/>
                <w:szCs w:val="20"/>
              </w:rPr>
              <w:t xml:space="preserve">2.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151E4">
              <w:rPr>
                <w:rFonts w:ascii="Calibri" w:hAnsi="Calibri" w:cs="Calibri"/>
                <w:sz w:val="20"/>
                <w:szCs w:val="20"/>
              </w:rPr>
              <w:t>Electronic medical records</w:t>
            </w:r>
          </w:p>
          <w:p w:rsidR="00C72343" w:rsidRPr="004151E4" w:rsidRDefault="00C72343" w:rsidP="008E2204">
            <w:pPr>
              <w:rPr>
                <w:rFonts w:ascii="Calibri" w:hAnsi="Calibri" w:cs="Calibri"/>
                <w:sz w:val="20"/>
                <w:szCs w:val="20"/>
              </w:rPr>
            </w:pPr>
            <w:r w:rsidRPr="004151E4">
              <w:rPr>
                <w:rFonts w:ascii="Calibri" w:hAnsi="Calibri" w:cs="Calibri"/>
                <w:sz w:val="20"/>
                <w:szCs w:val="20"/>
              </w:rPr>
              <w:t xml:space="preserve">3.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151E4">
              <w:rPr>
                <w:rFonts w:ascii="Calibri" w:hAnsi="Calibri" w:cs="Calibri"/>
                <w:sz w:val="20"/>
                <w:szCs w:val="20"/>
              </w:rPr>
              <w:t xml:space="preserve">Communities of </w:t>
            </w:r>
            <w:r>
              <w:rPr>
                <w:rFonts w:ascii="Calibri" w:hAnsi="Calibri" w:cs="Calibri"/>
                <w:sz w:val="20"/>
                <w:szCs w:val="20"/>
              </w:rPr>
              <w:t>p</w:t>
            </w:r>
            <w:r w:rsidRPr="004151E4">
              <w:rPr>
                <w:rFonts w:ascii="Calibri" w:hAnsi="Calibri" w:cs="Calibri"/>
                <w:sz w:val="20"/>
                <w:szCs w:val="20"/>
              </w:rPr>
              <w:t xml:space="preserve">ractice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CoP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) </w:t>
            </w:r>
            <w:r w:rsidRPr="004151E4">
              <w:rPr>
                <w:rFonts w:ascii="Calibri" w:hAnsi="Calibri" w:cs="Calibri"/>
                <w:sz w:val="20"/>
                <w:szCs w:val="20"/>
              </w:rPr>
              <w:t>(in-person or offline)</w:t>
            </w:r>
          </w:p>
          <w:p w:rsidR="00C72343" w:rsidRDefault="00C72343" w:rsidP="008E2204">
            <w:pPr>
              <w:spacing w:after="120"/>
              <w:rPr>
                <w:rFonts w:ascii="Calibri" w:hAnsi="Calibri" w:cs="Calibri"/>
                <w:sz w:val="20"/>
                <w:szCs w:val="20"/>
              </w:rPr>
            </w:pPr>
            <w:r w:rsidRPr="004151E4">
              <w:rPr>
                <w:rFonts w:ascii="Calibri" w:hAnsi="Calibri" w:cs="Calibri"/>
                <w:sz w:val="20"/>
                <w:szCs w:val="20"/>
              </w:rPr>
              <w:t xml:space="preserve">4.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151E4">
              <w:rPr>
                <w:rFonts w:ascii="Calibri" w:hAnsi="Calibri" w:cs="Calibri"/>
                <w:sz w:val="20"/>
                <w:szCs w:val="20"/>
              </w:rPr>
              <w:t xml:space="preserve">Virtual </w:t>
            </w:r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4151E4">
              <w:rPr>
                <w:rFonts w:ascii="Calibri" w:hAnsi="Calibri" w:cs="Calibri"/>
                <w:sz w:val="20"/>
                <w:szCs w:val="20"/>
              </w:rPr>
              <w:t xml:space="preserve">ommunities of </w:t>
            </w:r>
            <w:r>
              <w:rPr>
                <w:rFonts w:ascii="Calibri" w:hAnsi="Calibri" w:cs="Calibri"/>
                <w:sz w:val="20"/>
                <w:szCs w:val="20"/>
              </w:rPr>
              <w:t>p</w:t>
            </w:r>
            <w:r w:rsidRPr="004151E4">
              <w:rPr>
                <w:rFonts w:ascii="Calibri" w:hAnsi="Calibri" w:cs="Calibri"/>
                <w:sz w:val="20"/>
                <w:szCs w:val="20"/>
              </w:rPr>
              <w:t>ractice (</w:t>
            </w:r>
            <w:proofErr w:type="spellStart"/>
            <w:r w:rsidRPr="004151E4">
              <w:rPr>
                <w:rFonts w:ascii="Calibri" w:hAnsi="Calibri" w:cs="Calibri"/>
                <w:sz w:val="20"/>
                <w:szCs w:val="20"/>
              </w:rPr>
              <w:t>VCoPs</w:t>
            </w:r>
            <w:proofErr w:type="spellEnd"/>
            <w:r w:rsidRPr="004151E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C72343" w:rsidTr="008E2204">
        <w:tc>
          <w:tcPr>
            <w:tcW w:w="2091" w:type="dxa"/>
            <w:tcBorders>
              <w:top w:val="nil"/>
              <w:bottom w:val="nil"/>
            </w:tcBorders>
          </w:tcPr>
          <w:p w:rsidR="00C72343" w:rsidRPr="007A61B5" w:rsidRDefault="00C72343" w:rsidP="008E220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Relevance to </w:t>
            </w:r>
            <w:proofErr w:type="spellStart"/>
            <w:r w:rsidRPr="007A61B5">
              <w:rPr>
                <w:rFonts w:ascii="Calibri" w:eastAsia="Calibri" w:hAnsi="Calibri" w:cs="Times New Roman"/>
                <w:b/>
                <w:sz w:val="20"/>
                <w:szCs w:val="20"/>
              </w:rPr>
              <w:t>job</w:t>
            </w:r>
            <w:r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71" w:type="dxa"/>
            <w:tcBorders>
              <w:top w:val="nil"/>
              <w:bottom w:val="nil"/>
            </w:tcBorders>
          </w:tcPr>
          <w:p w:rsidR="00C72343" w:rsidRPr="007A61B5" w:rsidRDefault="00C72343" w:rsidP="008E2204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The system’s relevance to the user’s work </w:t>
            </w:r>
            <w:r w:rsidRPr="003831D1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3831D1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  <w:t>Bhattacherjee</w:t>
            </w:r>
            <w:proofErr w:type="spellEnd"/>
            <w:r w:rsidRPr="003831D1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  <w:t xml:space="preserve"> &amp; Sanford [</w:t>
            </w:r>
            <w:r w:rsidR="00F202B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  <w:t>1</w:t>
            </w:r>
            <w:r w:rsidRPr="003831D1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  <w:t>], citing Venkatesh &amp; Davis [</w:t>
            </w:r>
            <w:r w:rsidR="00F202BC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  <w:t>2</w:t>
            </w:r>
            <w:r w:rsidRPr="003831D1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  <w:t xml:space="preserve">]) </w:t>
            </w:r>
          </w:p>
        </w:tc>
        <w:tc>
          <w:tcPr>
            <w:tcW w:w="4855" w:type="dxa"/>
            <w:tcBorders>
              <w:top w:val="nil"/>
              <w:bottom w:val="nil"/>
            </w:tcBorders>
          </w:tcPr>
          <w:p w:rsidR="00C72343" w:rsidRPr="007A61B5" w:rsidRDefault="00C72343" w:rsidP="008E220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1.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Using a virtual </w:t>
            </w:r>
            <w:proofErr w:type="spell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CoP</w:t>
            </w:r>
            <w:proofErr w:type="spell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is important for my job.</w:t>
            </w:r>
          </w:p>
          <w:p w:rsidR="00C72343" w:rsidRPr="007A61B5" w:rsidRDefault="00C72343" w:rsidP="008E220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2.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Using a virtual </w:t>
            </w:r>
            <w:proofErr w:type="spell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CoP</w:t>
            </w:r>
            <w:proofErr w:type="spell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is relevant (appropriate) for my job.</w:t>
            </w:r>
          </w:p>
        </w:tc>
      </w:tr>
      <w:tr w:rsidR="00C72343" w:rsidTr="008E2204">
        <w:tc>
          <w:tcPr>
            <w:tcW w:w="2091" w:type="dxa"/>
            <w:tcBorders>
              <w:top w:val="nil"/>
              <w:bottom w:val="nil"/>
            </w:tcBorders>
          </w:tcPr>
          <w:p w:rsidR="00C72343" w:rsidRPr="007A61B5" w:rsidRDefault="00C72343" w:rsidP="008E2204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b/>
                <w:sz w:val="20"/>
                <w:szCs w:val="20"/>
              </w:rPr>
              <w:t>Perceived usefulness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:rsidR="00C72343" w:rsidRPr="007A61B5" w:rsidRDefault="00C72343" w:rsidP="008E220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A function of productivity, performance, </w:t>
            </w:r>
            <w:proofErr w:type="gram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effectiveness</w:t>
            </w:r>
            <w:proofErr w:type="gram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and overall usefulness of an object (</w:t>
            </w:r>
            <w:proofErr w:type="spell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Bhattacherjee</w:t>
            </w:r>
            <w:proofErr w:type="spell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&amp; Sanford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[</w:t>
            </w:r>
            <w:r w:rsidR="00F202BC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]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, citing Davis, </w:t>
            </w:r>
            <w:proofErr w:type="spell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Bagozzi</w:t>
            </w:r>
            <w:proofErr w:type="spell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, &amp; </w:t>
            </w:r>
            <w:proofErr w:type="spell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Warshaw</w:t>
            </w:r>
            <w:proofErr w:type="spell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[</w:t>
            </w:r>
            <w:r w:rsidR="00F202BC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]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55" w:type="dxa"/>
            <w:tcBorders>
              <w:top w:val="nil"/>
              <w:bottom w:val="nil"/>
            </w:tcBorders>
          </w:tcPr>
          <w:p w:rsidR="00C72343" w:rsidRPr="007A61B5" w:rsidRDefault="00C72343" w:rsidP="008E220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1.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Participating in a virtual </w:t>
            </w:r>
            <w:proofErr w:type="spell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CoP</w:t>
            </w:r>
            <w:proofErr w:type="spell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in my job will increase my productivity.</w:t>
            </w:r>
          </w:p>
          <w:p w:rsidR="00C72343" w:rsidRPr="007A61B5" w:rsidRDefault="00C72343" w:rsidP="008E220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2.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Participating in a virtual </w:t>
            </w:r>
            <w:proofErr w:type="spell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CoP</w:t>
            </w:r>
            <w:proofErr w:type="spell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in my job will improve my performance.</w:t>
            </w:r>
          </w:p>
          <w:p w:rsidR="00C72343" w:rsidRPr="007A61B5" w:rsidRDefault="00C72343" w:rsidP="008E220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3.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Participating in a virtual </w:t>
            </w:r>
            <w:proofErr w:type="spell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CoP</w:t>
            </w:r>
            <w:proofErr w:type="spell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will make me more effective (e.g. help me make better decisions).</w:t>
            </w:r>
          </w:p>
          <w:p w:rsidR="00C72343" w:rsidRPr="007A61B5" w:rsidRDefault="00C72343" w:rsidP="008E2204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4.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I find </w:t>
            </w:r>
            <w:proofErr w:type="spell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VCoPs</w:t>
            </w:r>
            <w:proofErr w:type="spell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to be useful in my job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</w:p>
        </w:tc>
      </w:tr>
      <w:tr w:rsidR="00C72343" w:rsidTr="008E2204">
        <w:tc>
          <w:tcPr>
            <w:tcW w:w="2091" w:type="dxa"/>
            <w:tcBorders>
              <w:top w:val="nil"/>
              <w:bottom w:val="nil"/>
            </w:tcBorders>
          </w:tcPr>
          <w:p w:rsidR="00C72343" w:rsidRPr="007A61B5" w:rsidRDefault="00C72343" w:rsidP="008E2204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b/>
                <w:sz w:val="20"/>
                <w:szCs w:val="20"/>
              </w:rPr>
              <w:t>Connectedness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:rsidR="00C72343" w:rsidRPr="007A61B5" w:rsidRDefault="00C72343" w:rsidP="008E220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E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nabling visitors to share opinions, benefit from others from other visitors and share common interests with others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[</w:t>
            </w:r>
            <w:r w:rsidR="00F202BC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]</w:t>
            </w:r>
          </w:p>
        </w:tc>
        <w:tc>
          <w:tcPr>
            <w:tcW w:w="4855" w:type="dxa"/>
            <w:tcBorders>
              <w:top w:val="nil"/>
              <w:bottom w:val="nil"/>
            </w:tcBorders>
          </w:tcPr>
          <w:p w:rsidR="00C72343" w:rsidRPr="007A61B5" w:rsidRDefault="00C72343" w:rsidP="008E220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. Visitors to this website share their views about quality improvement with other visitors of this website.</w:t>
            </w:r>
          </w:p>
          <w:p w:rsidR="00C72343" w:rsidRPr="007A61B5" w:rsidRDefault="00C72343" w:rsidP="008E220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. Visitors to this website benefit from the community visiting the website.</w:t>
            </w:r>
          </w:p>
          <w:p w:rsidR="00C72343" w:rsidRPr="007A61B5" w:rsidRDefault="00C72343" w:rsidP="008E2204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.  Visitors to this website share a common bond with other members of the community visiting the website.</w:t>
            </w:r>
          </w:p>
        </w:tc>
      </w:tr>
      <w:tr w:rsidR="00C72343" w:rsidTr="008E2204">
        <w:tc>
          <w:tcPr>
            <w:tcW w:w="2091" w:type="dxa"/>
            <w:tcBorders>
              <w:top w:val="nil"/>
              <w:bottom w:val="nil"/>
            </w:tcBorders>
          </w:tcPr>
          <w:p w:rsidR="00C72343" w:rsidRPr="007A61B5" w:rsidRDefault="00C72343" w:rsidP="008E2204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b/>
                <w:sz w:val="20"/>
                <w:szCs w:val="20"/>
              </w:rPr>
              <w:t>Argument quality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:rsidR="00C72343" w:rsidRPr="007A61B5" w:rsidRDefault="00C72343" w:rsidP="008E220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Presented as six positively-framed arguments, which Angst &amp; Agarwal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[</w:t>
            </w:r>
            <w:r w:rsidR="00E002F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]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define as those that </w:t>
            </w:r>
            <w:proofErr w:type="gram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contain</w:t>
            </w:r>
            <w:proofErr w:type="gram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both credible content and beneficial outcomes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proofErr w:type="spell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Bhattacherjee</w:t>
            </w:r>
            <w:proofErr w:type="spell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&amp; Sanford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[</w:t>
            </w:r>
            <w:r w:rsidR="00F202BC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],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referencing the Sussman &amp; Siegal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[</w:t>
            </w:r>
            <w:r w:rsidR="00E002FD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]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evaluation of argument quality as informative, helpful, valuable, and persuasive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) </w:t>
            </w:r>
          </w:p>
          <w:p w:rsidR="00C72343" w:rsidRPr="007A61B5" w:rsidRDefault="00C72343" w:rsidP="008E220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4855" w:type="dxa"/>
            <w:tcBorders>
              <w:top w:val="nil"/>
              <w:bottom w:val="nil"/>
            </w:tcBorders>
          </w:tcPr>
          <w:p w:rsidR="00C72343" w:rsidRPr="007A61B5" w:rsidRDefault="00C72343" w:rsidP="008E220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Please read the following statements:</w:t>
            </w:r>
          </w:p>
          <w:p w:rsidR="00C72343" w:rsidRPr="007A61B5" w:rsidRDefault="00C72343" w:rsidP="00C72343">
            <w:pPr>
              <w:numPr>
                <w:ilvl w:val="0"/>
                <w:numId w:val="2"/>
              </w:numPr>
              <w:spacing w:after="120"/>
              <w:ind w:left="226" w:hanging="226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“</w:t>
            </w:r>
            <w:proofErr w:type="spell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CoPs</w:t>
            </w:r>
            <w:proofErr w:type="spell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can have a role in achieving a diverse range of outcomes including, but not limited to, gaining competencies following completion of basic training; breaking down professional, geographical and organizational barriers; sharing information; reducing professional isolation; and facilitating the implementation of new processes and technology.”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 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– BMC Health Services Research, 2011 </w:t>
            </w:r>
            <w:r w:rsidRPr="003831D1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  <w:t>[</w:t>
            </w:r>
            <w:r w:rsidR="00E002FD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  <w:t>7</w:t>
            </w:r>
            <w:r w:rsidRPr="003831D1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  <w:t>]</w:t>
            </w:r>
          </w:p>
          <w:p w:rsidR="00C72343" w:rsidRPr="007A61B5" w:rsidRDefault="00C72343" w:rsidP="00C72343">
            <w:pPr>
              <w:numPr>
                <w:ilvl w:val="0"/>
                <w:numId w:val="2"/>
              </w:numPr>
              <w:spacing w:after="120"/>
              <w:ind w:left="226" w:hanging="226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Virtual communities of practice (</w:t>
            </w:r>
            <w:proofErr w:type="spell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VCoPs</w:t>
            </w:r>
            <w:proofErr w:type="spell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) have been shown to </w:t>
            </w:r>
            <w:proofErr w:type="gram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facilitate</w:t>
            </w:r>
            <w:proofErr w:type="gram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development of an innovative patient-focused integration of medical, social and supportive services by health-care organizations, while allowing health-care providers to use their energy and time more efficiently and provide care that is collaborative and cost-effective. – Health Expectations, 2003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[</w:t>
            </w:r>
            <w:r w:rsidR="00E002FD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] </w:t>
            </w:r>
          </w:p>
          <w:p w:rsidR="00C72343" w:rsidRPr="007A61B5" w:rsidRDefault="00C72343" w:rsidP="00C72343">
            <w:pPr>
              <w:numPr>
                <w:ilvl w:val="0"/>
                <w:numId w:val="2"/>
              </w:numPr>
              <w:spacing w:after="120"/>
              <w:ind w:left="226" w:hanging="226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Those working in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health care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organizations </w:t>
            </w:r>
            <w:proofErr w:type="gram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are able to</w:t>
            </w:r>
            <w:proofErr w:type="gram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access organizational knowledge through the use of </w:t>
            </w:r>
            <w:proofErr w:type="spell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VCoPs</w:t>
            </w:r>
            <w:proofErr w:type="spell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on an as-needed basis, incorporate it into their daily work and convert their new knowledge to future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health care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needs at the organization. – Health 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Expectations, 2003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[</w:t>
            </w:r>
            <w:r w:rsidR="00E002FD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]</w:t>
            </w:r>
          </w:p>
          <w:p w:rsidR="00C72343" w:rsidRPr="007A61B5" w:rsidRDefault="00C72343" w:rsidP="00C72343">
            <w:pPr>
              <w:numPr>
                <w:ilvl w:val="0"/>
                <w:numId w:val="2"/>
              </w:numPr>
              <w:ind w:left="254" w:hanging="25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Studies reveal that </w:t>
            </w:r>
            <w:proofErr w:type="spell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VCoPs</w:t>
            </w:r>
            <w:proofErr w:type="spell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enable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health care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teams to “collaborate </w:t>
            </w:r>
            <w:proofErr w:type="gram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in order to</w:t>
            </w:r>
            <w:proofErr w:type="gram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share, debate, resolve, integrate and implement different perspectives on practice to improve and inform evidence-based decision making.” – Social Networking, 2016</w:t>
            </w:r>
            <w:r w:rsidRPr="003D3049">
              <w:rPr>
                <w:rFonts w:ascii="Calibri" w:eastAsia="Calibri" w:hAnsi="Calibri" w:cs="Times New Roman"/>
                <w:color w:val="FF0000"/>
                <w:sz w:val="20"/>
                <w:szCs w:val="20"/>
              </w:rPr>
              <w:t xml:space="preserve"> </w:t>
            </w:r>
            <w:r w:rsidRPr="003831D1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  <w:t>[</w:t>
            </w:r>
            <w:r w:rsidR="00E002FD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  <w:t>9</w:t>
            </w:r>
            <w:r w:rsidRPr="003831D1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  <w:t xml:space="preserve">] </w:t>
            </w:r>
          </w:p>
          <w:p w:rsidR="00C72343" w:rsidRPr="007A61B5" w:rsidRDefault="00C72343" w:rsidP="00C72343">
            <w:pPr>
              <w:numPr>
                <w:ilvl w:val="0"/>
                <w:numId w:val="2"/>
              </w:numPr>
              <w:ind w:left="254" w:hanging="254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VCoPs</w:t>
            </w:r>
            <w:proofErr w:type="spell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allow for extension of learning in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health care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beyond face-to-face opportunities through the promotion of distributed and continued learning.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     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– Technology Enabled Knowledge Translation for eHealth, 2012 </w:t>
            </w:r>
            <w:r w:rsidRPr="003831D1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  <w:t>[</w:t>
            </w:r>
            <w:r w:rsidR="00E002FD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  <w:t>10</w:t>
            </w:r>
            <w:r w:rsidRPr="003831D1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</w:rPr>
              <w:t>]</w:t>
            </w:r>
          </w:p>
          <w:p w:rsidR="00C72343" w:rsidRPr="007A61B5" w:rsidRDefault="00C72343" w:rsidP="00C72343">
            <w:pPr>
              <w:numPr>
                <w:ilvl w:val="0"/>
                <w:numId w:val="2"/>
              </w:numPr>
              <w:spacing w:after="60"/>
              <w:ind w:left="255" w:hanging="255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VCoPs</w:t>
            </w:r>
            <w:proofErr w:type="spell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strengthen intra-professional ties, improve access to information and </w:t>
            </w:r>
            <w:proofErr w:type="gram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provide</w:t>
            </w:r>
            <w:proofErr w:type="gram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support otherwise unavailable to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health care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practitioners. –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Journal of Advanced Nursing, 2011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[</w:t>
            </w:r>
            <w:r w:rsidR="00E002FD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]</w:t>
            </w:r>
          </w:p>
          <w:p w:rsidR="00C72343" w:rsidRPr="007A61B5" w:rsidRDefault="00C72343" w:rsidP="008E220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The information provided about </w:t>
            </w:r>
            <w:proofErr w:type="spell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VCoPs</w:t>
            </w:r>
            <w:proofErr w:type="spell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was informative.</w:t>
            </w:r>
          </w:p>
          <w:p w:rsidR="00C72343" w:rsidRPr="007A61B5" w:rsidRDefault="00C72343" w:rsidP="008E220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The information provided about </w:t>
            </w:r>
            <w:proofErr w:type="spell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VCoPs</w:t>
            </w:r>
            <w:proofErr w:type="spell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was helpful.</w:t>
            </w:r>
          </w:p>
          <w:p w:rsidR="00C72343" w:rsidRPr="007A61B5" w:rsidRDefault="00C72343" w:rsidP="008E220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The information provided about </w:t>
            </w:r>
            <w:proofErr w:type="spell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VCoPs</w:t>
            </w:r>
            <w:proofErr w:type="spell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was valuable.</w:t>
            </w:r>
          </w:p>
          <w:p w:rsidR="00C72343" w:rsidRPr="007A61B5" w:rsidRDefault="00C72343" w:rsidP="008E2204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The information provided about </w:t>
            </w:r>
            <w:proofErr w:type="spell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VCoPs</w:t>
            </w:r>
            <w:proofErr w:type="spell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was persuasive. </w:t>
            </w:r>
          </w:p>
        </w:tc>
      </w:tr>
      <w:tr w:rsidR="00C72343" w:rsidTr="008E2204">
        <w:tc>
          <w:tcPr>
            <w:tcW w:w="2091" w:type="dxa"/>
            <w:tcBorders>
              <w:top w:val="nil"/>
              <w:bottom w:val="nil"/>
            </w:tcBorders>
          </w:tcPr>
          <w:p w:rsidR="00C72343" w:rsidRPr="00FE5E72" w:rsidRDefault="00C72343" w:rsidP="008E2204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FE5E72">
              <w:rPr>
                <w:rFonts w:ascii="Calibri" w:hAnsi="Calibri" w:cs="Calibri"/>
                <w:b/>
                <w:sz w:val="20"/>
                <w:szCs w:val="20"/>
              </w:rPr>
              <w:lastRenderedPageBreak/>
              <w:t>Neutral argument framing / source credibility</w:t>
            </w:r>
          </w:p>
        </w:tc>
        <w:tc>
          <w:tcPr>
            <w:tcW w:w="2871" w:type="dxa"/>
            <w:tcBorders>
              <w:top w:val="nil"/>
              <w:bottom w:val="nil"/>
            </w:tcBorders>
          </w:tcPr>
          <w:p w:rsidR="00C72343" w:rsidRDefault="00C72343" w:rsidP="008E2204">
            <w:pPr>
              <w:rPr>
                <w:rFonts w:ascii="Calibri" w:hAnsi="Calibri" w:cs="Calibri"/>
                <w:sz w:val="20"/>
                <w:szCs w:val="20"/>
              </w:rPr>
            </w:pPr>
            <w:r w:rsidRPr="00AE33C7">
              <w:rPr>
                <w:rFonts w:ascii="Calibri" w:hAnsi="Calibri" w:cs="Calibri"/>
                <w:sz w:val="20"/>
                <w:szCs w:val="20"/>
              </w:rPr>
              <w:t xml:space="preserve">The perceived credibility of the source but does not consider the message itself </w:t>
            </w: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E002FD">
              <w:rPr>
                <w:rFonts w:ascii="Calibri" w:hAnsi="Calibri" w:cs="Calibri"/>
                <w:sz w:val="20"/>
                <w:szCs w:val="20"/>
              </w:rPr>
              <w:t>6,12</w:t>
            </w:r>
            <w:r>
              <w:rPr>
                <w:rFonts w:ascii="Calibri" w:hAnsi="Calibri" w:cs="Calibri"/>
                <w:sz w:val="20"/>
                <w:szCs w:val="20"/>
              </w:rPr>
              <w:t>]</w:t>
            </w:r>
            <w:r w:rsidRPr="00AE33C7">
              <w:rPr>
                <w:rFonts w:ascii="Calibri" w:hAnsi="Calibri" w:cs="Calibri"/>
                <w:sz w:val="20"/>
                <w:szCs w:val="20"/>
              </w:rPr>
              <w:t xml:space="preserve">. Assesses the source’s knowledgeability, </w:t>
            </w:r>
            <w:proofErr w:type="gramStart"/>
            <w:r w:rsidRPr="00AE33C7">
              <w:rPr>
                <w:rFonts w:ascii="Calibri" w:hAnsi="Calibri" w:cs="Calibri"/>
                <w:sz w:val="20"/>
                <w:szCs w:val="20"/>
              </w:rPr>
              <w:t>expertise</w:t>
            </w:r>
            <w:proofErr w:type="gramEnd"/>
            <w:r w:rsidRPr="00AE33C7">
              <w:rPr>
                <w:rFonts w:ascii="Calibri" w:hAnsi="Calibri" w:cs="Calibri"/>
                <w:sz w:val="20"/>
                <w:szCs w:val="20"/>
              </w:rPr>
              <w:t xml:space="preserve">, trustworthiness and credibility </w:t>
            </w: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F202BC">
              <w:rPr>
                <w:rFonts w:ascii="Calibri" w:hAnsi="Calibri" w:cs="Calibri"/>
                <w:sz w:val="20"/>
                <w:szCs w:val="20"/>
              </w:rPr>
              <w:t>1</w:t>
            </w:r>
            <w:r w:rsidR="00E002FD">
              <w:rPr>
                <w:rFonts w:ascii="Calibri" w:hAnsi="Calibri" w:cs="Calibri"/>
                <w:sz w:val="20"/>
                <w:szCs w:val="20"/>
              </w:rPr>
              <w:t>,6</w:t>
            </w:r>
            <w:r>
              <w:rPr>
                <w:rFonts w:ascii="Calibri" w:hAnsi="Calibri" w:cs="Calibri"/>
                <w:sz w:val="20"/>
                <w:szCs w:val="20"/>
              </w:rPr>
              <w:t>].</w:t>
            </w:r>
            <w:r w:rsidRPr="00AE33C7">
              <w:rPr>
                <w:rFonts w:ascii="Calibri" w:hAnsi="Calibri" w:cs="Calibri"/>
                <w:sz w:val="20"/>
                <w:szCs w:val="20"/>
              </w:rPr>
              <w:t xml:space="preserve"> Four neutrally-framed arguments </w:t>
            </w:r>
            <w:proofErr w:type="gramStart"/>
            <w:r w:rsidRPr="00AE33C7">
              <w:rPr>
                <w:rFonts w:ascii="Calibri" w:hAnsi="Calibri" w:cs="Calibri"/>
                <w:sz w:val="20"/>
                <w:szCs w:val="20"/>
              </w:rPr>
              <w:t>were used</w:t>
            </w:r>
            <w:proofErr w:type="gramEnd"/>
            <w:r w:rsidRPr="00AE33C7">
              <w:rPr>
                <w:rFonts w:ascii="Calibri" w:hAnsi="Calibri" w:cs="Calibri"/>
                <w:sz w:val="20"/>
                <w:szCs w:val="20"/>
              </w:rPr>
              <w:t xml:space="preserve"> as done by Angst &amp; Agarwal </w:t>
            </w: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="00E002FD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].</w:t>
            </w:r>
          </w:p>
        </w:tc>
        <w:tc>
          <w:tcPr>
            <w:tcW w:w="4855" w:type="dxa"/>
            <w:tcBorders>
              <w:top w:val="nil"/>
              <w:bottom w:val="nil"/>
            </w:tcBorders>
          </w:tcPr>
          <w:p w:rsidR="00C72343" w:rsidRPr="0039461D" w:rsidRDefault="00C72343" w:rsidP="008E2204">
            <w:pPr>
              <w:rPr>
                <w:rFonts w:ascii="Calibri" w:hAnsi="Calibri" w:cs="Calibri"/>
                <w:sz w:val="20"/>
                <w:szCs w:val="20"/>
              </w:rPr>
            </w:pPr>
            <w:r w:rsidRPr="0039461D">
              <w:rPr>
                <w:rFonts w:ascii="Calibri" w:hAnsi="Calibri" w:cs="Calibri"/>
                <w:sz w:val="20"/>
                <w:szCs w:val="20"/>
              </w:rPr>
              <w:t>Please read the following statements:</w:t>
            </w:r>
          </w:p>
          <w:p w:rsidR="00C72343" w:rsidRPr="0039461D" w:rsidRDefault="00C72343" w:rsidP="00C72343">
            <w:pPr>
              <w:numPr>
                <w:ilvl w:val="0"/>
                <w:numId w:val="1"/>
              </w:numPr>
              <w:ind w:left="268" w:hanging="268"/>
              <w:rPr>
                <w:rFonts w:ascii="Calibri" w:hAnsi="Calibri" w:cs="Calibri"/>
                <w:sz w:val="20"/>
                <w:szCs w:val="20"/>
              </w:rPr>
            </w:pPr>
            <w:r w:rsidRPr="0039461D">
              <w:rPr>
                <w:rFonts w:ascii="Calibri" w:hAnsi="Calibri" w:cs="Calibri"/>
                <w:sz w:val="20"/>
                <w:szCs w:val="20"/>
              </w:rPr>
              <w:t xml:space="preserve">Health Quality Ontario is launching a </w:t>
            </w:r>
            <w:proofErr w:type="spellStart"/>
            <w:r w:rsidRPr="0039461D">
              <w:rPr>
                <w:rFonts w:ascii="Calibri" w:hAnsi="Calibri" w:cs="Calibri"/>
                <w:sz w:val="20"/>
                <w:szCs w:val="20"/>
              </w:rPr>
              <w:t>VCoP</w:t>
            </w:r>
            <w:proofErr w:type="spellEnd"/>
          </w:p>
          <w:p w:rsidR="00C72343" w:rsidRPr="0039461D" w:rsidRDefault="00C72343" w:rsidP="00C72343">
            <w:pPr>
              <w:numPr>
                <w:ilvl w:val="0"/>
                <w:numId w:val="1"/>
              </w:numPr>
              <w:ind w:left="268" w:hanging="268"/>
              <w:rPr>
                <w:rFonts w:ascii="Calibri" w:hAnsi="Calibri" w:cs="Calibri"/>
                <w:sz w:val="20"/>
                <w:szCs w:val="20"/>
              </w:rPr>
            </w:pPr>
            <w:r w:rsidRPr="0039461D">
              <w:rPr>
                <w:rFonts w:ascii="Calibri" w:hAnsi="Calibri" w:cs="Calibri"/>
                <w:sz w:val="20"/>
                <w:szCs w:val="20"/>
              </w:rPr>
              <w:t xml:space="preserve">“Quality improvement professionals recognize the value of virtual communities of practice.” – VP of Quality Improvement at Health Quality Ontario </w:t>
            </w:r>
          </w:p>
          <w:p w:rsidR="00C72343" w:rsidRPr="0039461D" w:rsidRDefault="00C72343" w:rsidP="00C72343">
            <w:pPr>
              <w:numPr>
                <w:ilvl w:val="0"/>
                <w:numId w:val="1"/>
              </w:numPr>
              <w:ind w:left="268" w:hanging="268"/>
              <w:rPr>
                <w:rFonts w:ascii="Calibri" w:hAnsi="Calibri" w:cs="Calibri"/>
                <w:sz w:val="20"/>
                <w:szCs w:val="20"/>
              </w:rPr>
            </w:pPr>
            <w:r w:rsidRPr="0039461D">
              <w:rPr>
                <w:rFonts w:ascii="Calibri" w:hAnsi="Calibri" w:cs="Calibri"/>
                <w:sz w:val="20"/>
                <w:szCs w:val="20"/>
              </w:rPr>
              <w:t>“[C]</w:t>
            </w:r>
            <w:proofErr w:type="spellStart"/>
            <w:r w:rsidRPr="0039461D">
              <w:rPr>
                <w:rFonts w:ascii="Calibri" w:hAnsi="Calibri" w:cs="Calibri"/>
                <w:sz w:val="20"/>
                <w:szCs w:val="20"/>
              </w:rPr>
              <w:t>ommunities</w:t>
            </w:r>
            <w:proofErr w:type="spellEnd"/>
            <w:r w:rsidRPr="0039461D">
              <w:rPr>
                <w:rFonts w:ascii="Calibri" w:hAnsi="Calibri" w:cs="Calibri"/>
                <w:sz w:val="20"/>
                <w:szCs w:val="20"/>
              </w:rPr>
              <w:t xml:space="preserve"> of practice (</w:t>
            </w:r>
            <w:proofErr w:type="spellStart"/>
            <w:r w:rsidRPr="0039461D">
              <w:rPr>
                <w:rFonts w:ascii="Calibri" w:hAnsi="Calibri" w:cs="Calibri"/>
                <w:sz w:val="20"/>
                <w:szCs w:val="20"/>
              </w:rPr>
              <w:t>CoPs</w:t>
            </w:r>
            <w:proofErr w:type="spellEnd"/>
            <w:r w:rsidRPr="0039461D">
              <w:rPr>
                <w:rFonts w:ascii="Calibri" w:hAnsi="Calibri" w:cs="Calibri"/>
                <w:sz w:val="20"/>
                <w:szCs w:val="20"/>
              </w:rPr>
              <w:t xml:space="preserve">) have become increasingly popular within the health sector.”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          </w:t>
            </w:r>
            <w:r w:rsidRPr="0039461D">
              <w:rPr>
                <w:rFonts w:ascii="Calibri" w:hAnsi="Calibri" w:cs="Calibri"/>
                <w:sz w:val="20"/>
                <w:szCs w:val="20"/>
              </w:rPr>
              <w:t>– Implementation Science, 200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[</w:t>
            </w:r>
            <w:r w:rsidR="00E002FD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3]</w:t>
            </w:r>
          </w:p>
          <w:p w:rsidR="00C72343" w:rsidRPr="0039461D" w:rsidRDefault="00C72343" w:rsidP="00C72343">
            <w:pPr>
              <w:numPr>
                <w:ilvl w:val="0"/>
                <w:numId w:val="1"/>
              </w:numPr>
              <w:spacing w:after="60"/>
              <w:ind w:left="266" w:hanging="266"/>
              <w:rPr>
                <w:rFonts w:ascii="Calibri" w:hAnsi="Calibri" w:cs="Calibri"/>
                <w:sz w:val="20"/>
                <w:szCs w:val="20"/>
              </w:rPr>
            </w:pPr>
            <w:r w:rsidRPr="0039461D">
              <w:rPr>
                <w:rFonts w:ascii="Calibri" w:hAnsi="Calibri" w:cs="Calibri"/>
                <w:sz w:val="20"/>
                <w:szCs w:val="20"/>
              </w:rPr>
              <w:t xml:space="preserve">“My </w:t>
            </w:r>
            <w:proofErr w:type="spellStart"/>
            <w:r w:rsidRPr="0039461D">
              <w:rPr>
                <w:rFonts w:ascii="Calibri" w:hAnsi="Calibri" w:cs="Calibri"/>
                <w:sz w:val="20"/>
                <w:szCs w:val="20"/>
              </w:rPr>
              <w:t>CoP</w:t>
            </w:r>
            <w:proofErr w:type="spellEnd"/>
            <w:r w:rsidRPr="0039461D">
              <w:rPr>
                <w:rFonts w:ascii="Calibri" w:hAnsi="Calibri" w:cs="Calibri"/>
                <w:sz w:val="20"/>
                <w:szCs w:val="20"/>
              </w:rPr>
              <w:t xml:space="preserve"> i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nfluences the care I deliver.” – </w:t>
            </w:r>
            <w:r w:rsidRPr="0039461D">
              <w:rPr>
                <w:rFonts w:ascii="Calibri" w:hAnsi="Calibri" w:cs="Calibri"/>
                <w:sz w:val="20"/>
                <w:szCs w:val="20"/>
              </w:rPr>
              <w:t xml:space="preserve">Dr. Noah </w:t>
            </w:r>
            <w:proofErr w:type="spellStart"/>
            <w:r w:rsidRPr="0039461D">
              <w:rPr>
                <w:rFonts w:ascii="Calibri" w:hAnsi="Calibri" w:cs="Calibri"/>
                <w:sz w:val="20"/>
                <w:szCs w:val="20"/>
              </w:rPr>
              <w:t>Ivers</w:t>
            </w:r>
            <w:proofErr w:type="spellEnd"/>
            <w:r w:rsidRPr="0039461D">
              <w:rPr>
                <w:rFonts w:ascii="Calibri" w:hAnsi="Calibri" w:cs="Calibri"/>
                <w:sz w:val="20"/>
                <w:szCs w:val="20"/>
              </w:rPr>
              <w:t xml:space="preserve"> (MD, PhD, CCFP), Family Physician and Scientist at Women’s College Hospital</w:t>
            </w:r>
          </w:p>
          <w:p w:rsidR="00C72343" w:rsidRPr="0039461D" w:rsidRDefault="00C72343" w:rsidP="008E2204">
            <w:pPr>
              <w:rPr>
                <w:rFonts w:ascii="Calibri" w:hAnsi="Calibri" w:cs="Calibri"/>
                <w:sz w:val="20"/>
                <w:szCs w:val="20"/>
              </w:rPr>
            </w:pPr>
            <w:r w:rsidRPr="0039461D">
              <w:rPr>
                <w:rFonts w:ascii="Calibri" w:hAnsi="Calibri" w:cs="Calibri"/>
                <w:sz w:val="20"/>
                <w:szCs w:val="20"/>
              </w:rPr>
              <w:t xml:space="preserve">The sources of information </w:t>
            </w:r>
            <w:proofErr w:type="gramStart"/>
            <w:r w:rsidRPr="0039461D">
              <w:rPr>
                <w:rFonts w:ascii="Calibri" w:hAnsi="Calibri" w:cs="Calibri"/>
                <w:sz w:val="20"/>
                <w:szCs w:val="20"/>
              </w:rPr>
              <w:t>demonstrate</w:t>
            </w:r>
            <w:proofErr w:type="gramEnd"/>
            <w:r w:rsidRPr="0039461D">
              <w:rPr>
                <w:rFonts w:ascii="Calibri" w:hAnsi="Calibri" w:cs="Calibri"/>
                <w:sz w:val="20"/>
                <w:szCs w:val="20"/>
              </w:rPr>
              <w:t xml:space="preserve"> knowledge.</w:t>
            </w:r>
          </w:p>
          <w:p w:rsidR="00C72343" w:rsidRPr="0039461D" w:rsidRDefault="00C72343" w:rsidP="008E2204">
            <w:pPr>
              <w:rPr>
                <w:rFonts w:ascii="Calibri" w:hAnsi="Calibri" w:cs="Calibri"/>
                <w:sz w:val="20"/>
                <w:szCs w:val="20"/>
              </w:rPr>
            </w:pPr>
            <w:r w:rsidRPr="0039461D">
              <w:rPr>
                <w:rFonts w:ascii="Calibri" w:hAnsi="Calibri" w:cs="Calibri"/>
                <w:sz w:val="20"/>
                <w:szCs w:val="20"/>
              </w:rPr>
              <w:t>The sources of information are trustworthy.</w:t>
            </w:r>
          </w:p>
          <w:p w:rsidR="00C72343" w:rsidRPr="0039461D" w:rsidRDefault="00C72343" w:rsidP="008E2204">
            <w:pPr>
              <w:rPr>
                <w:rFonts w:ascii="Calibri" w:hAnsi="Calibri" w:cs="Calibri"/>
                <w:sz w:val="20"/>
                <w:szCs w:val="20"/>
              </w:rPr>
            </w:pPr>
            <w:r w:rsidRPr="0039461D">
              <w:rPr>
                <w:rFonts w:ascii="Calibri" w:hAnsi="Calibri" w:cs="Calibri"/>
                <w:sz w:val="20"/>
                <w:szCs w:val="20"/>
              </w:rPr>
              <w:t>The sources of information are credible.</w:t>
            </w:r>
          </w:p>
          <w:p w:rsidR="00C72343" w:rsidRDefault="00C72343" w:rsidP="008E2204">
            <w:pPr>
              <w:spacing w:after="120"/>
              <w:rPr>
                <w:rFonts w:ascii="Calibri" w:hAnsi="Calibri" w:cs="Calibri"/>
                <w:sz w:val="20"/>
                <w:szCs w:val="20"/>
              </w:rPr>
            </w:pPr>
            <w:r w:rsidRPr="0039461D">
              <w:rPr>
                <w:rFonts w:ascii="Calibri" w:hAnsi="Calibri" w:cs="Calibri"/>
                <w:sz w:val="20"/>
                <w:szCs w:val="20"/>
              </w:rPr>
              <w:t xml:space="preserve">The sources of information </w:t>
            </w:r>
            <w:proofErr w:type="gramStart"/>
            <w:r w:rsidRPr="0039461D">
              <w:rPr>
                <w:rFonts w:ascii="Calibri" w:hAnsi="Calibri" w:cs="Calibri"/>
                <w:sz w:val="20"/>
                <w:szCs w:val="20"/>
              </w:rPr>
              <w:t>appear to be</w:t>
            </w:r>
            <w:proofErr w:type="gramEnd"/>
            <w:r w:rsidRPr="0039461D">
              <w:rPr>
                <w:rFonts w:ascii="Calibri" w:hAnsi="Calibri" w:cs="Calibri"/>
                <w:sz w:val="20"/>
                <w:szCs w:val="20"/>
              </w:rPr>
              <w:t xml:space="preserve"> experts </w:t>
            </w:r>
            <w:r w:rsidRPr="007C0C24">
              <w:rPr>
                <w:rFonts w:ascii="Calibri" w:hAnsi="Calibri" w:cs="Calibri"/>
                <w:spacing w:val="-6"/>
                <w:sz w:val="20"/>
                <w:szCs w:val="20"/>
              </w:rPr>
              <w:t>on topic.</w:t>
            </w:r>
          </w:p>
        </w:tc>
      </w:tr>
      <w:tr w:rsidR="00C72343" w:rsidTr="008E2204">
        <w:tc>
          <w:tcPr>
            <w:tcW w:w="2091" w:type="dxa"/>
            <w:tcBorders>
              <w:top w:val="nil"/>
              <w:bottom w:val="nil"/>
            </w:tcBorders>
          </w:tcPr>
          <w:p w:rsidR="00C72343" w:rsidRPr="007A61B5" w:rsidRDefault="00C72343" w:rsidP="008E2204">
            <w:pPr>
              <w:spacing w:after="6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Pre/post </w:t>
            </w:r>
            <w:proofErr w:type="spellStart"/>
            <w:proofErr w:type="gramStart"/>
            <w:r w:rsidRPr="007A61B5">
              <w:rPr>
                <w:rFonts w:ascii="Calibri" w:eastAsia="Calibri" w:hAnsi="Calibri" w:cs="Times New Roman"/>
                <w:b/>
                <w:sz w:val="20"/>
                <w:szCs w:val="20"/>
              </w:rPr>
              <w:t>attitudes</w:t>
            </w:r>
            <w:r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2871" w:type="dxa"/>
            <w:tcBorders>
              <w:top w:val="nil"/>
              <w:bottom w:val="nil"/>
            </w:tcBorders>
          </w:tcPr>
          <w:p w:rsidR="00C72343" w:rsidRPr="007A61B5" w:rsidRDefault="00C72343" w:rsidP="008E220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Angst &amp; Agarwal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[</w:t>
            </w:r>
            <w:r w:rsidR="00E002F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]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and </w:t>
            </w:r>
            <w:proofErr w:type="spell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Bhattacherjee</w:t>
            </w:r>
            <w:proofErr w:type="spell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&amp; Sanford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[</w:t>
            </w:r>
            <w:r w:rsidR="00F202BC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];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the latter used the Taylor &amp; Todd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[</w:t>
            </w:r>
            <w:r w:rsidR="00E002FD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] 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semantic differential scale of adjective pairs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4855" w:type="dxa"/>
            <w:tcBorders>
              <w:top w:val="nil"/>
              <w:bottom w:val="nil"/>
            </w:tcBorders>
          </w:tcPr>
          <w:p w:rsidR="00C72343" w:rsidRPr="007A61B5" w:rsidRDefault="00C72343" w:rsidP="008E220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With what you (now)</w:t>
            </w:r>
            <w:r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know about </w:t>
            </w:r>
            <w:proofErr w:type="spell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VCoPs</w:t>
            </w:r>
            <w:proofErr w:type="spell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pl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ease answer the following question. What are your feelings about </w:t>
            </w:r>
            <w:proofErr w:type="spell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VCoPs</w:t>
            </w:r>
            <w:proofErr w:type="spellEnd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for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health care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quality improvement?</w:t>
            </w:r>
          </w:p>
          <w:p w:rsidR="00C72343" w:rsidRPr="007A61B5" w:rsidRDefault="00C72343" w:rsidP="008E220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1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 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Bad to Good </w:t>
            </w:r>
            <w:r w:rsidRPr="007A61B5">
              <w:rPr>
                <w:rFonts w:ascii="MS Gothic" w:eastAsia="MS Gothic" w:hAnsi="MS Gothic" w:cs="MS Gothic" w:hint="eastAsia"/>
                <w:sz w:val="20"/>
                <w:szCs w:val="20"/>
              </w:rPr>
              <w:t> </w:t>
            </w:r>
          </w:p>
          <w:p w:rsidR="00C72343" w:rsidRPr="007A61B5" w:rsidRDefault="00C72343" w:rsidP="008E220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2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Foolish to Wise </w:t>
            </w:r>
            <w:r w:rsidRPr="007A61B5">
              <w:rPr>
                <w:rFonts w:ascii="MS Gothic" w:eastAsia="MS Gothic" w:hAnsi="MS Gothic" w:cs="MS Gothic" w:hint="eastAsia"/>
                <w:sz w:val="20"/>
                <w:szCs w:val="20"/>
              </w:rPr>
              <w:t> </w:t>
            </w:r>
          </w:p>
          <w:p w:rsidR="00C72343" w:rsidRPr="007A61B5" w:rsidRDefault="00C72343" w:rsidP="008E2204">
            <w:pPr>
              <w:spacing w:after="12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3.  Unimportant to Important</w:t>
            </w:r>
          </w:p>
        </w:tc>
      </w:tr>
      <w:tr w:rsidR="00C72343" w:rsidTr="008E2204">
        <w:tc>
          <w:tcPr>
            <w:tcW w:w="2091" w:type="dxa"/>
            <w:tcBorders>
              <w:top w:val="nil"/>
              <w:bottom w:val="single" w:sz="8" w:space="0" w:color="auto"/>
            </w:tcBorders>
          </w:tcPr>
          <w:p w:rsidR="00C72343" w:rsidRPr="007A61B5" w:rsidRDefault="00C72343" w:rsidP="008E2204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b/>
                <w:sz w:val="20"/>
                <w:szCs w:val="20"/>
              </w:rPr>
              <w:t>Intention to use</w:t>
            </w:r>
          </w:p>
        </w:tc>
        <w:tc>
          <w:tcPr>
            <w:tcW w:w="2871" w:type="dxa"/>
            <w:tcBorders>
              <w:top w:val="nil"/>
              <w:bottom w:val="single" w:sz="8" w:space="0" w:color="auto"/>
            </w:tcBorders>
          </w:tcPr>
          <w:p w:rsidR="00C72343" w:rsidRPr="007A61B5" w:rsidRDefault="00C72343" w:rsidP="008E2204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Bhattac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herjee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&amp; Sanford [</w:t>
            </w:r>
            <w:r w:rsidR="00F202BC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], 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referencing the Taylor &amp; Todd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[</w:t>
            </w:r>
            <w:r w:rsidR="00E002FD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]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 xml:space="preserve"> Likert scale.</w:t>
            </w:r>
          </w:p>
        </w:tc>
        <w:tc>
          <w:tcPr>
            <w:tcW w:w="4855" w:type="dxa"/>
            <w:tcBorders>
              <w:top w:val="nil"/>
              <w:bottom w:val="single" w:sz="8" w:space="0" w:color="auto"/>
            </w:tcBorders>
          </w:tcPr>
          <w:p w:rsidR="00C72343" w:rsidRPr="007A61B5" w:rsidRDefault="00C72343" w:rsidP="008E2204">
            <w:pPr>
              <w:spacing w:after="6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I intend to use the Online Environment or other virtual community of practice in the next 3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–</w:t>
            </w:r>
            <w:r w:rsidRPr="007A61B5">
              <w:rPr>
                <w:rFonts w:ascii="Calibri" w:eastAsia="Calibri" w:hAnsi="Calibri" w:cs="Times New Roman"/>
                <w:sz w:val="20"/>
                <w:szCs w:val="20"/>
              </w:rPr>
              <w:t>6 months.</w:t>
            </w:r>
          </w:p>
        </w:tc>
      </w:tr>
    </w:tbl>
    <w:p w:rsidR="00C72343" w:rsidRPr="0039461D" w:rsidRDefault="00C72343" w:rsidP="00C72343">
      <w:pPr>
        <w:spacing w:before="12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  <w:vertAlign w:val="superscript"/>
        </w:rPr>
        <w:t>a</w:t>
      </w:r>
      <w:r w:rsidRPr="0039461D">
        <w:rPr>
          <w:rFonts w:ascii="Calibri" w:hAnsi="Calibri" w:cs="Calibri"/>
          <w:sz w:val="20"/>
          <w:szCs w:val="20"/>
          <w:vertAlign w:val="superscript"/>
        </w:rPr>
        <w:t xml:space="preserve"> </w:t>
      </w:r>
      <w:r w:rsidRPr="0039461D">
        <w:rPr>
          <w:rFonts w:ascii="Calibri" w:hAnsi="Calibri" w:cs="Calibri"/>
          <w:sz w:val="20"/>
          <w:szCs w:val="20"/>
        </w:rPr>
        <w:t>Rated on a 7-point scale of novice to expert.</w:t>
      </w:r>
    </w:p>
    <w:p w:rsidR="00C72343" w:rsidRDefault="00C72343" w:rsidP="00C72343">
      <w:pPr>
        <w:rPr>
          <w:rFonts w:ascii="Calibri" w:hAnsi="Calibri" w:cs="Calibri"/>
          <w:sz w:val="20"/>
          <w:szCs w:val="20"/>
          <w:vertAlign w:val="superscript"/>
        </w:rPr>
      </w:pPr>
      <w:r>
        <w:rPr>
          <w:rFonts w:ascii="Calibri" w:hAnsi="Calibri" w:cs="Calibri"/>
          <w:sz w:val="20"/>
          <w:szCs w:val="20"/>
          <w:vertAlign w:val="superscript"/>
        </w:rPr>
        <w:t>b</w:t>
      </w:r>
      <w:r w:rsidRPr="0039461D">
        <w:rPr>
          <w:rFonts w:ascii="Calibri" w:hAnsi="Calibri" w:cs="Calibri"/>
          <w:sz w:val="20"/>
          <w:szCs w:val="20"/>
          <w:vertAlign w:val="superscript"/>
        </w:rPr>
        <w:t xml:space="preserve"> </w:t>
      </w:r>
      <w:proofErr w:type="gramStart"/>
      <w:r w:rsidRPr="0039461D">
        <w:rPr>
          <w:rFonts w:ascii="Calibri" w:hAnsi="Calibri" w:cs="Calibri"/>
          <w:sz w:val="20"/>
          <w:szCs w:val="20"/>
        </w:rPr>
        <w:t>To</w:t>
      </w:r>
      <w:proofErr w:type="gramEnd"/>
      <w:r w:rsidRPr="0039461D">
        <w:rPr>
          <w:rFonts w:ascii="Calibri" w:hAnsi="Calibri" w:cs="Calibri"/>
          <w:sz w:val="20"/>
          <w:szCs w:val="20"/>
        </w:rPr>
        <w:t xml:space="preserve"> clarify the intended application</w:t>
      </w:r>
      <w:r>
        <w:rPr>
          <w:rFonts w:ascii="Calibri" w:hAnsi="Calibri" w:cs="Calibri"/>
          <w:sz w:val="20"/>
          <w:szCs w:val="20"/>
        </w:rPr>
        <w:t>,</w:t>
      </w:r>
      <w:r w:rsidRPr="0039461D">
        <w:rPr>
          <w:rFonts w:ascii="Calibri" w:hAnsi="Calibri" w:cs="Calibri"/>
          <w:sz w:val="20"/>
          <w:szCs w:val="20"/>
        </w:rPr>
        <w:t xml:space="preserve"> the current research use</w:t>
      </w:r>
      <w:r>
        <w:rPr>
          <w:rFonts w:ascii="Calibri" w:hAnsi="Calibri" w:cs="Calibri"/>
          <w:sz w:val="20"/>
          <w:szCs w:val="20"/>
        </w:rPr>
        <w:t>d</w:t>
      </w:r>
      <w:r w:rsidRPr="0039461D">
        <w:rPr>
          <w:rFonts w:ascii="Calibri" w:hAnsi="Calibri" w:cs="Calibri"/>
          <w:sz w:val="20"/>
          <w:szCs w:val="20"/>
        </w:rPr>
        <w:t xml:space="preserve"> “Relevance to job” </w:t>
      </w:r>
      <w:r>
        <w:rPr>
          <w:rFonts w:ascii="Calibri" w:hAnsi="Calibri" w:cs="Calibri"/>
          <w:sz w:val="20"/>
          <w:szCs w:val="20"/>
        </w:rPr>
        <w:t>rather than “Job relevance.”</w:t>
      </w:r>
    </w:p>
    <w:p w:rsidR="00C72343" w:rsidRPr="0039461D" w:rsidRDefault="00C72343" w:rsidP="00C72343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  <w:vertAlign w:val="superscript"/>
        </w:rPr>
        <w:t>c</w:t>
      </w:r>
      <w:r w:rsidRPr="0039461D">
        <w:rPr>
          <w:rFonts w:ascii="Calibri" w:hAnsi="Calibri" w:cs="Calibri"/>
          <w:sz w:val="20"/>
          <w:szCs w:val="20"/>
        </w:rPr>
        <w:t xml:space="preserve"> Rated on a 7-point scale for each of Bad to Good, Foolish to Wise, and Unimportant to Important.</w:t>
      </w:r>
    </w:p>
    <w:p w:rsidR="00C72343" w:rsidRPr="006F58AD" w:rsidRDefault="00C72343" w:rsidP="00C72343">
      <w:pPr>
        <w:rPr>
          <w:rFonts w:ascii="Calibri" w:hAnsi="Calibri" w:cs="Calibri"/>
          <w:sz w:val="20"/>
          <w:szCs w:val="20"/>
          <w:lang w:val="en-CA"/>
        </w:rPr>
      </w:pPr>
      <w:r>
        <w:rPr>
          <w:rFonts w:ascii="Calibri" w:hAnsi="Calibri" w:cs="Calibri"/>
          <w:sz w:val="20"/>
          <w:szCs w:val="20"/>
          <w:vertAlign w:val="superscript"/>
        </w:rPr>
        <w:t>d</w:t>
      </w:r>
      <w:r w:rsidRPr="0039461D">
        <w:rPr>
          <w:rFonts w:ascii="Calibri" w:hAnsi="Calibri" w:cs="Calibri"/>
          <w:sz w:val="20"/>
          <w:szCs w:val="20"/>
          <w:vertAlign w:val="superscript"/>
        </w:rPr>
        <w:t xml:space="preserve"> </w:t>
      </w:r>
      <w:proofErr w:type="gramStart"/>
      <w:r w:rsidRPr="0039461D">
        <w:rPr>
          <w:rFonts w:ascii="Calibri" w:hAnsi="Calibri" w:cs="Calibri"/>
          <w:sz w:val="20"/>
          <w:szCs w:val="20"/>
        </w:rPr>
        <w:t>The</w:t>
      </w:r>
      <w:proofErr w:type="gramEnd"/>
      <w:r w:rsidRPr="0039461D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statement with the </w:t>
      </w:r>
      <w:r w:rsidRPr="0039461D">
        <w:rPr>
          <w:rFonts w:ascii="Calibri" w:hAnsi="Calibri" w:cs="Calibri"/>
          <w:sz w:val="20"/>
          <w:szCs w:val="20"/>
        </w:rPr>
        <w:t>word “now” was only assessed when measuring post attitudes.</w:t>
      </w:r>
    </w:p>
    <w:p w:rsidR="00C72343" w:rsidRDefault="00C72343" w:rsidP="00C72343"/>
    <w:p w:rsidR="00F202BC" w:rsidRDefault="00F202BC" w:rsidP="00C72343"/>
    <w:p w:rsidR="00F202BC" w:rsidRPr="00740CD5" w:rsidRDefault="00F202BC" w:rsidP="00C72343">
      <w:pPr>
        <w:rPr>
          <w:b/>
        </w:rPr>
      </w:pPr>
      <w:r w:rsidRPr="00740CD5">
        <w:rPr>
          <w:b/>
        </w:rPr>
        <w:t>References</w:t>
      </w:r>
    </w:p>
    <w:p w:rsidR="00F202BC" w:rsidRDefault="00F202BC" w:rsidP="00F202BC">
      <w:pPr>
        <w:pStyle w:val="ListParagraph"/>
        <w:numPr>
          <w:ilvl w:val="0"/>
          <w:numId w:val="3"/>
        </w:numPr>
      </w:pPr>
      <w:proofErr w:type="spellStart"/>
      <w:r w:rsidRPr="00F202BC">
        <w:t>Bhattacherjee</w:t>
      </w:r>
      <w:proofErr w:type="spellEnd"/>
      <w:r w:rsidRPr="00F202BC">
        <w:t xml:space="preserve"> A, Sanford C. Influence processes for information technology acceptance: An elaboration likelihood model. MIS Quarterly 2006 Dec 1:805-25. </w:t>
      </w:r>
      <w:proofErr w:type="spellStart"/>
      <w:r w:rsidRPr="00F202BC">
        <w:t>doi</w:t>
      </w:r>
      <w:proofErr w:type="spellEnd"/>
      <w:r w:rsidRPr="00F202BC">
        <w:t>: 10.2307/25148755</w:t>
      </w:r>
    </w:p>
    <w:p w:rsidR="00F202BC" w:rsidRDefault="00F202BC" w:rsidP="00F202BC">
      <w:pPr>
        <w:pStyle w:val="ListParagraph"/>
        <w:numPr>
          <w:ilvl w:val="0"/>
          <w:numId w:val="3"/>
        </w:numPr>
      </w:pPr>
      <w:r w:rsidRPr="00F202BC">
        <w:t xml:space="preserve">Venkatesh V, Davis FD. A theoretical extension of the technology acceptance model: Four longitudinal field studies. </w:t>
      </w:r>
      <w:proofErr w:type="spellStart"/>
      <w:r w:rsidRPr="00F202BC">
        <w:t>Manag</w:t>
      </w:r>
      <w:proofErr w:type="spellEnd"/>
      <w:r w:rsidRPr="00F202BC">
        <w:t xml:space="preserve"> Sci 2000 Feb;46(2):186-204. </w:t>
      </w:r>
      <w:proofErr w:type="spellStart"/>
      <w:r w:rsidRPr="00F202BC">
        <w:t>doi</w:t>
      </w:r>
      <w:proofErr w:type="spellEnd"/>
      <w:r w:rsidRPr="00F202BC">
        <w:t>: 10.1287/mnsc.46.2.186.11926</w:t>
      </w:r>
    </w:p>
    <w:p w:rsidR="00F202BC" w:rsidRDefault="00F202BC" w:rsidP="00F202BC">
      <w:pPr>
        <w:pStyle w:val="ListParagraph"/>
        <w:numPr>
          <w:ilvl w:val="0"/>
          <w:numId w:val="3"/>
        </w:numPr>
      </w:pPr>
      <w:r w:rsidRPr="00F202BC">
        <w:t xml:space="preserve">Davis FD, </w:t>
      </w:r>
      <w:proofErr w:type="spellStart"/>
      <w:r w:rsidRPr="00F202BC">
        <w:t>Bagozzi</w:t>
      </w:r>
      <w:proofErr w:type="spellEnd"/>
      <w:r w:rsidRPr="00F202BC">
        <w:t xml:space="preserve"> RP, </w:t>
      </w:r>
      <w:proofErr w:type="spellStart"/>
      <w:r w:rsidRPr="00F202BC">
        <w:t>Warshaw</w:t>
      </w:r>
      <w:proofErr w:type="spellEnd"/>
      <w:r w:rsidRPr="00F202BC">
        <w:t xml:space="preserve"> PR. User acceptance of computer technology: a comparison of two theoretical models. Management Sci 1989 Aug;35(8):982-1003. </w:t>
      </w:r>
      <w:proofErr w:type="spellStart"/>
      <w:r w:rsidRPr="00F202BC">
        <w:t>doi</w:t>
      </w:r>
      <w:proofErr w:type="spellEnd"/>
      <w:r w:rsidRPr="00F202BC">
        <w:t>: 10.1287/mnsc.35.8.982</w:t>
      </w:r>
    </w:p>
    <w:p w:rsidR="00F202BC" w:rsidRDefault="00F202BC" w:rsidP="00F202BC">
      <w:pPr>
        <w:pStyle w:val="ListParagraph"/>
        <w:numPr>
          <w:ilvl w:val="0"/>
          <w:numId w:val="3"/>
        </w:numPr>
      </w:pPr>
      <w:r w:rsidRPr="00F202BC">
        <w:t xml:space="preserve">Cyr D, Head M, Lim E &amp; </w:t>
      </w:r>
      <w:proofErr w:type="spellStart"/>
      <w:r w:rsidRPr="00F202BC">
        <w:t>Stibe</w:t>
      </w:r>
      <w:proofErr w:type="spellEnd"/>
      <w:r w:rsidRPr="00F202BC">
        <w:t xml:space="preserve"> A. The art of online persuasion through design: The role of issue involvement as it influences users based on prior knowledge. In Proceedings for the Fourteenth Annual Workshop on HCI Research in MIS (HCI/MIS’12); 2015.  Fort Worth, Texas.</w:t>
      </w:r>
    </w:p>
    <w:p w:rsidR="00F202BC" w:rsidRDefault="00E002FD" w:rsidP="00E002FD">
      <w:pPr>
        <w:pStyle w:val="ListParagraph"/>
        <w:numPr>
          <w:ilvl w:val="0"/>
          <w:numId w:val="3"/>
        </w:numPr>
      </w:pPr>
      <w:r w:rsidRPr="00E002FD">
        <w:t xml:space="preserve">Angst CM, Agarwal R. Adoption of electronic health records in the presence of privacy concerns: The elaboration likelihood model and individual persuasion. MIS Quarterly 2009 Jun 1;33(2):339-70. </w:t>
      </w:r>
      <w:proofErr w:type="spellStart"/>
      <w:r w:rsidRPr="00E002FD">
        <w:t>doi</w:t>
      </w:r>
      <w:proofErr w:type="spellEnd"/>
      <w:r w:rsidRPr="00E002FD">
        <w:t>: 10.2307/25148755</w:t>
      </w:r>
    </w:p>
    <w:p w:rsidR="00E002FD" w:rsidRDefault="00E002FD" w:rsidP="00E002FD">
      <w:pPr>
        <w:pStyle w:val="ListParagraph"/>
        <w:numPr>
          <w:ilvl w:val="0"/>
          <w:numId w:val="3"/>
        </w:numPr>
      </w:pPr>
      <w:r w:rsidRPr="00E002FD">
        <w:t xml:space="preserve">Sussman SW, Siegal WS. Informational influence in organizations: An integrated approach to knowledge adoption. Inform </w:t>
      </w:r>
      <w:proofErr w:type="spellStart"/>
      <w:r w:rsidRPr="00E002FD">
        <w:t>Syst</w:t>
      </w:r>
      <w:proofErr w:type="spellEnd"/>
      <w:r w:rsidRPr="00E002FD">
        <w:t xml:space="preserve"> Res 2003 Mar;14(1):47-65. </w:t>
      </w:r>
      <w:proofErr w:type="spellStart"/>
      <w:r w:rsidRPr="00E002FD">
        <w:t>doi</w:t>
      </w:r>
      <w:proofErr w:type="spellEnd"/>
      <w:r w:rsidRPr="00E002FD">
        <w:t>: 10.1287/isre.14.1.47.14767</w:t>
      </w:r>
    </w:p>
    <w:p w:rsidR="00E002FD" w:rsidRDefault="00E002FD" w:rsidP="00E002FD">
      <w:pPr>
        <w:pStyle w:val="ListParagraph"/>
        <w:numPr>
          <w:ilvl w:val="0"/>
          <w:numId w:val="3"/>
        </w:numPr>
      </w:pPr>
      <w:proofErr w:type="spellStart"/>
      <w:r w:rsidRPr="00E002FD">
        <w:t>Ranmuthugala</w:t>
      </w:r>
      <w:proofErr w:type="spellEnd"/>
      <w:r w:rsidRPr="00E002FD">
        <w:t xml:space="preserve"> G, Plumb JJ, Cunningham FC, Georgiou A, Westbrook JI, Braithwaite J. How and why are communities of practice </w:t>
      </w:r>
      <w:proofErr w:type="gramStart"/>
      <w:r w:rsidRPr="00E002FD">
        <w:t>established</w:t>
      </w:r>
      <w:proofErr w:type="gramEnd"/>
      <w:r w:rsidRPr="00E002FD">
        <w:t xml:space="preserve"> in the health care sector? A systematic review of the literature. BMC Health </w:t>
      </w:r>
      <w:proofErr w:type="spellStart"/>
      <w:r w:rsidRPr="00E002FD">
        <w:t>Serv</w:t>
      </w:r>
      <w:proofErr w:type="spellEnd"/>
      <w:r w:rsidRPr="00E002FD">
        <w:t xml:space="preserve"> Res 2011 Dec;11(1):273. </w:t>
      </w:r>
      <w:proofErr w:type="spellStart"/>
      <w:r w:rsidRPr="00E002FD">
        <w:t>doi</w:t>
      </w:r>
      <w:proofErr w:type="spellEnd"/>
      <w:r w:rsidRPr="00E002FD">
        <w:t>: 10.1186/1472-6963-11-273</w:t>
      </w:r>
    </w:p>
    <w:p w:rsidR="00E002FD" w:rsidRDefault="00E002FD" w:rsidP="00E002FD">
      <w:pPr>
        <w:pStyle w:val="ListParagraph"/>
        <w:numPr>
          <w:ilvl w:val="0"/>
          <w:numId w:val="3"/>
        </w:numPr>
      </w:pPr>
      <w:r w:rsidRPr="00E002FD">
        <w:t>Winkelman WJ, Choo CW. Provider‐sponsored virtual communities for chronic patients: improving health outcomes through organizational patient‐</w:t>
      </w:r>
      <w:proofErr w:type="spellStart"/>
      <w:r w:rsidRPr="00E002FD">
        <w:t>centred</w:t>
      </w:r>
      <w:proofErr w:type="spellEnd"/>
      <w:r w:rsidRPr="00E002FD">
        <w:t xml:space="preserve"> knowledge management. Health Expect 2003 Dec;6(4):352-8. </w:t>
      </w:r>
      <w:proofErr w:type="spellStart"/>
      <w:r w:rsidRPr="00E002FD">
        <w:t>doi</w:t>
      </w:r>
      <w:proofErr w:type="spellEnd"/>
      <w:r w:rsidRPr="00E002FD">
        <w:t>: 10.1046/j.1369-7625.</w:t>
      </w:r>
      <w:proofErr w:type="gramStart"/>
      <w:r w:rsidRPr="00E002FD">
        <w:t>2003.00237.x</w:t>
      </w:r>
      <w:proofErr w:type="gramEnd"/>
    </w:p>
    <w:p w:rsidR="00E002FD" w:rsidRDefault="00E002FD" w:rsidP="00E002FD">
      <w:pPr>
        <w:pStyle w:val="ListParagraph"/>
        <w:numPr>
          <w:ilvl w:val="0"/>
          <w:numId w:val="3"/>
        </w:numPr>
      </w:pPr>
      <w:proofErr w:type="spellStart"/>
      <w:r w:rsidRPr="00E002FD">
        <w:t>Ikioda</w:t>
      </w:r>
      <w:proofErr w:type="spellEnd"/>
      <w:r w:rsidRPr="00E002FD">
        <w:t xml:space="preserve"> F, Kendall S, Brooks F, De </w:t>
      </w:r>
      <w:proofErr w:type="spellStart"/>
      <w:r w:rsidRPr="00E002FD">
        <w:t>Liddo</w:t>
      </w:r>
      <w:proofErr w:type="spellEnd"/>
      <w:r w:rsidRPr="00E002FD">
        <w:t xml:space="preserve"> A, Shum SB. Factors That Influence Health </w:t>
      </w:r>
      <w:proofErr w:type="gramStart"/>
      <w:r w:rsidRPr="00E002FD">
        <w:t>care</w:t>
      </w:r>
      <w:proofErr w:type="gramEnd"/>
      <w:r w:rsidRPr="00E002FD">
        <w:t xml:space="preserve"> Professionals’ Online Interaction in a Virtual Community of Practice. Social Networking 2013 Oct 30;2(4):174-84. doi:10.4236/sn.2013.24017</w:t>
      </w:r>
    </w:p>
    <w:p w:rsidR="00E002FD" w:rsidRDefault="00E002FD" w:rsidP="00E002FD">
      <w:pPr>
        <w:pStyle w:val="ListParagraph"/>
        <w:numPr>
          <w:ilvl w:val="0"/>
          <w:numId w:val="3"/>
        </w:numPr>
      </w:pPr>
      <w:r w:rsidRPr="00E002FD">
        <w:t xml:space="preserve">Jarvis-Selinger S, Armstrong A, Mehta S, Campion E, Black K. Orthopaedic Educators’ Electronic Community of Practice: Development of a Supportive Online Learning Environment for Academic Orthopedic Surgeons. In K. Ho, S. Jarvis-Selinger, H. Novak </w:t>
      </w:r>
      <w:proofErr w:type="spellStart"/>
      <w:r w:rsidRPr="00E002FD">
        <w:t>Lauscher</w:t>
      </w:r>
      <w:proofErr w:type="spellEnd"/>
      <w:r w:rsidRPr="00E002FD">
        <w:t xml:space="preserve">, J. </w:t>
      </w:r>
      <w:proofErr w:type="spellStart"/>
      <w:r w:rsidRPr="00E002FD">
        <w:t>Cordeiro</w:t>
      </w:r>
      <w:proofErr w:type="spellEnd"/>
      <w:r w:rsidRPr="00E002FD">
        <w:t>, &amp; R. Scott (Eds.), Technology Enabled Knowledge Translation for eHealth; 2012:117-31.</w:t>
      </w:r>
    </w:p>
    <w:p w:rsidR="00E002FD" w:rsidRDefault="00E002FD" w:rsidP="00E002FD">
      <w:pPr>
        <w:pStyle w:val="ListParagraph"/>
        <w:numPr>
          <w:ilvl w:val="0"/>
          <w:numId w:val="3"/>
        </w:numPr>
      </w:pPr>
      <w:proofErr w:type="spellStart"/>
      <w:r w:rsidRPr="00E002FD">
        <w:t>Valaitis</w:t>
      </w:r>
      <w:proofErr w:type="spellEnd"/>
      <w:r w:rsidRPr="00E002FD">
        <w:t xml:space="preserve"> RK, Akhtar‐</w:t>
      </w:r>
      <w:proofErr w:type="spellStart"/>
      <w:r w:rsidRPr="00E002FD">
        <w:t>Danesh</w:t>
      </w:r>
      <w:proofErr w:type="spellEnd"/>
      <w:r w:rsidRPr="00E002FD">
        <w:t xml:space="preserve"> N, Brooks F, </w:t>
      </w:r>
      <w:proofErr w:type="spellStart"/>
      <w:r w:rsidRPr="00E002FD">
        <w:t>Binks</w:t>
      </w:r>
      <w:proofErr w:type="spellEnd"/>
      <w:r w:rsidRPr="00E002FD">
        <w:t xml:space="preserve"> S, </w:t>
      </w:r>
      <w:proofErr w:type="spellStart"/>
      <w:r w:rsidRPr="00E002FD">
        <w:t>Semogas</w:t>
      </w:r>
      <w:proofErr w:type="spellEnd"/>
      <w:r w:rsidRPr="00E002FD">
        <w:t xml:space="preserve"> D. Online communities of practice as a communication resource for community health nurses working with homeless persons. J Adv </w:t>
      </w:r>
      <w:proofErr w:type="spellStart"/>
      <w:r w:rsidRPr="00E002FD">
        <w:t>Nurs</w:t>
      </w:r>
      <w:proofErr w:type="spellEnd"/>
      <w:r w:rsidRPr="00E002FD">
        <w:t xml:space="preserve"> 2011 Jun;67(6):1273-84. </w:t>
      </w:r>
      <w:proofErr w:type="spellStart"/>
      <w:r w:rsidRPr="00E002FD">
        <w:t>doi</w:t>
      </w:r>
      <w:proofErr w:type="spellEnd"/>
      <w:r w:rsidRPr="00E002FD">
        <w:t>: 10.1111/j.1365-2648.</w:t>
      </w:r>
      <w:proofErr w:type="gramStart"/>
      <w:r w:rsidRPr="00E002FD">
        <w:t>2010.05582.x</w:t>
      </w:r>
      <w:proofErr w:type="gramEnd"/>
    </w:p>
    <w:p w:rsidR="00E002FD" w:rsidRDefault="00E002FD" w:rsidP="00E002FD">
      <w:pPr>
        <w:pStyle w:val="ListParagraph"/>
        <w:numPr>
          <w:ilvl w:val="0"/>
          <w:numId w:val="3"/>
        </w:numPr>
      </w:pPr>
      <w:proofErr w:type="spellStart"/>
      <w:r w:rsidRPr="00E002FD">
        <w:t>Chaiken</w:t>
      </w:r>
      <w:proofErr w:type="spellEnd"/>
      <w:r w:rsidRPr="00E002FD">
        <w:t xml:space="preserve"> S. Heuristic versus systematic information processing and the use of source versus message cues in persuasion. J </w:t>
      </w:r>
      <w:proofErr w:type="spellStart"/>
      <w:r w:rsidRPr="00E002FD">
        <w:t>Pers</w:t>
      </w:r>
      <w:proofErr w:type="spellEnd"/>
      <w:r w:rsidRPr="00E002FD">
        <w:t xml:space="preserve"> </w:t>
      </w:r>
      <w:proofErr w:type="spellStart"/>
      <w:r w:rsidRPr="00E002FD">
        <w:t>Soc</w:t>
      </w:r>
      <w:proofErr w:type="spellEnd"/>
      <w:r w:rsidRPr="00E002FD">
        <w:t xml:space="preserve"> </w:t>
      </w:r>
      <w:proofErr w:type="spellStart"/>
      <w:r w:rsidRPr="00E002FD">
        <w:t>Psychol</w:t>
      </w:r>
      <w:proofErr w:type="spellEnd"/>
      <w:r w:rsidRPr="00E002FD">
        <w:t xml:space="preserve"> 1980 Nov;39(5):752-76.</w:t>
      </w:r>
    </w:p>
    <w:p w:rsidR="00E002FD" w:rsidRDefault="00E002FD" w:rsidP="00E002FD">
      <w:pPr>
        <w:pStyle w:val="ListParagraph"/>
        <w:numPr>
          <w:ilvl w:val="0"/>
          <w:numId w:val="3"/>
        </w:numPr>
      </w:pPr>
      <w:r w:rsidRPr="00E002FD">
        <w:lastRenderedPageBreak/>
        <w:t xml:space="preserve">Li LC, </w:t>
      </w:r>
      <w:proofErr w:type="spellStart"/>
      <w:r w:rsidRPr="00E002FD">
        <w:t>Grimshaw</w:t>
      </w:r>
      <w:proofErr w:type="spellEnd"/>
      <w:r w:rsidRPr="00E002FD">
        <w:t xml:space="preserve"> JM, Nielsen C, Judd M, </w:t>
      </w:r>
      <w:proofErr w:type="spellStart"/>
      <w:r w:rsidRPr="00E002FD">
        <w:t>Coyte</w:t>
      </w:r>
      <w:proofErr w:type="spellEnd"/>
      <w:r w:rsidRPr="00E002FD">
        <w:t xml:space="preserve"> PC, Graham ID. Use of communities of practice in business and health care sectors: a systematic review. Implement Sci 2009 Dec;4(1):27. </w:t>
      </w:r>
      <w:proofErr w:type="spellStart"/>
      <w:r w:rsidRPr="00E002FD">
        <w:t>doi</w:t>
      </w:r>
      <w:proofErr w:type="spellEnd"/>
      <w:r w:rsidRPr="00E002FD">
        <w:t>: 10.1186/1748-5908-4-27</w:t>
      </w:r>
    </w:p>
    <w:p w:rsidR="00E002FD" w:rsidRDefault="00E002FD" w:rsidP="00E002FD">
      <w:pPr>
        <w:pStyle w:val="ListParagraph"/>
        <w:numPr>
          <w:ilvl w:val="0"/>
          <w:numId w:val="3"/>
        </w:numPr>
      </w:pPr>
      <w:r w:rsidRPr="00E002FD">
        <w:t xml:space="preserve">Taylor S, Todd PA. Understanding information technology usage: A test of competing models. </w:t>
      </w:r>
      <w:proofErr w:type="spellStart"/>
      <w:r w:rsidRPr="00E002FD">
        <w:t>Inf</w:t>
      </w:r>
      <w:proofErr w:type="spellEnd"/>
      <w:r w:rsidRPr="00E002FD">
        <w:t xml:space="preserve"> Sys Res 1995 Jun;6(2):144-76. </w:t>
      </w:r>
      <w:proofErr w:type="spellStart"/>
      <w:r w:rsidRPr="00E002FD">
        <w:t>doi</w:t>
      </w:r>
      <w:proofErr w:type="spellEnd"/>
      <w:r w:rsidRPr="00E002FD">
        <w:t>: 10.1287/isre.6.2.144</w:t>
      </w:r>
    </w:p>
    <w:p w:rsidR="00E002FD" w:rsidRPr="00F229FE" w:rsidRDefault="00E002FD" w:rsidP="00740CD5">
      <w:pPr>
        <w:pStyle w:val="ListParagraph"/>
      </w:pPr>
      <w:bookmarkStart w:id="0" w:name="Editing"/>
      <w:bookmarkStart w:id="1" w:name="_GoBack"/>
      <w:bookmarkEnd w:id="0"/>
      <w:bookmarkEnd w:id="1"/>
    </w:p>
    <w:sectPr w:rsidR="00E002FD" w:rsidRPr="00F229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474EF2"/>
    <w:multiLevelType w:val="hybridMultilevel"/>
    <w:tmpl w:val="D11A6A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2216BD"/>
    <w:multiLevelType w:val="hybridMultilevel"/>
    <w:tmpl w:val="3146B6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7425F6D"/>
    <w:multiLevelType w:val="hybridMultilevel"/>
    <w:tmpl w:val="85F6CF3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zMTE1NjQ1MDS1NDNU0lEKTi0uzszPAykwrgUAQmUjxiwAAAA="/>
  </w:docVars>
  <w:rsids>
    <w:rsidRoot w:val="00C72343"/>
    <w:rsid w:val="00022DD0"/>
    <w:rsid w:val="000303C6"/>
    <w:rsid w:val="0003080A"/>
    <w:rsid w:val="00030F37"/>
    <w:rsid w:val="000446D3"/>
    <w:rsid w:val="000535A5"/>
    <w:rsid w:val="00080D92"/>
    <w:rsid w:val="00087F0C"/>
    <w:rsid w:val="000A7192"/>
    <w:rsid w:val="000D0247"/>
    <w:rsid w:val="000E4B84"/>
    <w:rsid w:val="001057FB"/>
    <w:rsid w:val="0011728E"/>
    <w:rsid w:val="001429A3"/>
    <w:rsid w:val="00154344"/>
    <w:rsid w:val="0016281D"/>
    <w:rsid w:val="00167666"/>
    <w:rsid w:val="001734B7"/>
    <w:rsid w:val="00191D46"/>
    <w:rsid w:val="00195FE3"/>
    <w:rsid w:val="0020370E"/>
    <w:rsid w:val="0020504E"/>
    <w:rsid w:val="00213D1E"/>
    <w:rsid w:val="002420A8"/>
    <w:rsid w:val="002811AB"/>
    <w:rsid w:val="0029740F"/>
    <w:rsid w:val="002B5E9B"/>
    <w:rsid w:val="002E428A"/>
    <w:rsid w:val="00313E2B"/>
    <w:rsid w:val="00322F5C"/>
    <w:rsid w:val="00377DA7"/>
    <w:rsid w:val="003A37BE"/>
    <w:rsid w:val="003A51B5"/>
    <w:rsid w:val="003D62AC"/>
    <w:rsid w:val="003E3645"/>
    <w:rsid w:val="003F2CAA"/>
    <w:rsid w:val="004246FC"/>
    <w:rsid w:val="004628D3"/>
    <w:rsid w:val="00465B5A"/>
    <w:rsid w:val="004708A2"/>
    <w:rsid w:val="00474E7F"/>
    <w:rsid w:val="00483C05"/>
    <w:rsid w:val="00483F49"/>
    <w:rsid w:val="00491867"/>
    <w:rsid w:val="004A60E3"/>
    <w:rsid w:val="004C334C"/>
    <w:rsid w:val="004C5106"/>
    <w:rsid w:val="004C6309"/>
    <w:rsid w:val="004D5F6C"/>
    <w:rsid w:val="004E3FAA"/>
    <w:rsid w:val="004F465A"/>
    <w:rsid w:val="00543311"/>
    <w:rsid w:val="005534B5"/>
    <w:rsid w:val="0056136E"/>
    <w:rsid w:val="005630BE"/>
    <w:rsid w:val="00571962"/>
    <w:rsid w:val="00591E07"/>
    <w:rsid w:val="0059277F"/>
    <w:rsid w:val="005A6559"/>
    <w:rsid w:val="005A7596"/>
    <w:rsid w:val="005B7CE6"/>
    <w:rsid w:val="005E1FB1"/>
    <w:rsid w:val="00602907"/>
    <w:rsid w:val="0061207A"/>
    <w:rsid w:val="00615B06"/>
    <w:rsid w:val="00636879"/>
    <w:rsid w:val="00641863"/>
    <w:rsid w:val="00646D7A"/>
    <w:rsid w:val="00652DDE"/>
    <w:rsid w:val="00652F14"/>
    <w:rsid w:val="0066061B"/>
    <w:rsid w:val="006652D2"/>
    <w:rsid w:val="0067111C"/>
    <w:rsid w:val="00680098"/>
    <w:rsid w:val="0068602F"/>
    <w:rsid w:val="00687143"/>
    <w:rsid w:val="00694723"/>
    <w:rsid w:val="006A319E"/>
    <w:rsid w:val="006B1F93"/>
    <w:rsid w:val="006B3A04"/>
    <w:rsid w:val="006C0DAC"/>
    <w:rsid w:val="006C2203"/>
    <w:rsid w:val="006C2D6F"/>
    <w:rsid w:val="006C7125"/>
    <w:rsid w:val="006D0739"/>
    <w:rsid w:val="006F128E"/>
    <w:rsid w:val="006F5532"/>
    <w:rsid w:val="006F7A73"/>
    <w:rsid w:val="006F7CA2"/>
    <w:rsid w:val="007227EC"/>
    <w:rsid w:val="00722D33"/>
    <w:rsid w:val="0072577B"/>
    <w:rsid w:val="00740CD5"/>
    <w:rsid w:val="00757639"/>
    <w:rsid w:val="00765D71"/>
    <w:rsid w:val="00776AA3"/>
    <w:rsid w:val="00785289"/>
    <w:rsid w:val="007A1CF1"/>
    <w:rsid w:val="007A366B"/>
    <w:rsid w:val="007A53D6"/>
    <w:rsid w:val="007D4F6C"/>
    <w:rsid w:val="007E2252"/>
    <w:rsid w:val="007F12E8"/>
    <w:rsid w:val="007F3744"/>
    <w:rsid w:val="007F4370"/>
    <w:rsid w:val="008019D1"/>
    <w:rsid w:val="00803533"/>
    <w:rsid w:val="00806974"/>
    <w:rsid w:val="00810302"/>
    <w:rsid w:val="00811E36"/>
    <w:rsid w:val="00815D12"/>
    <w:rsid w:val="00827A54"/>
    <w:rsid w:val="0083113D"/>
    <w:rsid w:val="008679F2"/>
    <w:rsid w:val="008745CA"/>
    <w:rsid w:val="00874C3E"/>
    <w:rsid w:val="0088280B"/>
    <w:rsid w:val="0089540A"/>
    <w:rsid w:val="008B7C50"/>
    <w:rsid w:val="008B7D66"/>
    <w:rsid w:val="008C2D9E"/>
    <w:rsid w:val="008D04DB"/>
    <w:rsid w:val="008D6229"/>
    <w:rsid w:val="008F7F3D"/>
    <w:rsid w:val="00905D0C"/>
    <w:rsid w:val="00911A2D"/>
    <w:rsid w:val="00914306"/>
    <w:rsid w:val="00950C1F"/>
    <w:rsid w:val="00961DBF"/>
    <w:rsid w:val="0096214B"/>
    <w:rsid w:val="00970F41"/>
    <w:rsid w:val="00997E0E"/>
    <w:rsid w:val="009A126F"/>
    <w:rsid w:val="009B2ECC"/>
    <w:rsid w:val="009B68DC"/>
    <w:rsid w:val="009C3533"/>
    <w:rsid w:val="009C7410"/>
    <w:rsid w:val="009D1742"/>
    <w:rsid w:val="009D4CB4"/>
    <w:rsid w:val="00A02520"/>
    <w:rsid w:val="00A128F1"/>
    <w:rsid w:val="00A16C90"/>
    <w:rsid w:val="00A35C06"/>
    <w:rsid w:val="00A7104C"/>
    <w:rsid w:val="00A71203"/>
    <w:rsid w:val="00A8239B"/>
    <w:rsid w:val="00A9470D"/>
    <w:rsid w:val="00AB56B4"/>
    <w:rsid w:val="00AC63C0"/>
    <w:rsid w:val="00AE7070"/>
    <w:rsid w:val="00B22CFA"/>
    <w:rsid w:val="00B26C57"/>
    <w:rsid w:val="00B3179A"/>
    <w:rsid w:val="00B62C36"/>
    <w:rsid w:val="00B77660"/>
    <w:rsid w:val="00B80D22"/>
    <w:rsid w:val="00B87384"/>
    <w:rsid w:val="00B95F08"/>
    <w:rsid w:val="00B97636"/>
    <w:rsid w:val="00BA315D"/>
    <w:rsid w:val="00BA44D8"/>
    <w:rsid w:val="00BA6E98"/>
    <w:rsid w:val="00BC43C8"/>
    <w:rsid w:val="00BC74C7"/>
    <w:rsid w:val="00BD2670"/>
    <w:rsid w:val="00BD281A"/>
    <w:rsid w:val="00BF0C25"/>
    <w:rsid w:val="00C15B08"/>
    <w:rsid w:val="00C16D4F"/>
    <w:rsid w:val="00C30D49"/>
    <w:rsid w:val="00C32C99"/>
    <w:rsid w:val="00C42998"/>
    <w:rsid w:val="00C46DD2"/>
    <w:rsid w:val="00C712FE"/>
    <w:rsid w:val="00C72343"/>
    <w:rsid w:val="00C875E8"/>
    <w:rsid w:val="00C87A0A"/>
    <w:rsid w:val="00C94333"/>
    <w:rsid w:val="00CB067C"/>
    <w:rsid w:val="00CB700F"/>
    <w:rsid w:val="00CB79D1"/>
    <w:rsid w:val="00CD3B01"/>
    <w:rsid w:val="00CE6FDA"/>
    <w:rsid w:val="00CF4F34"/>
    <w:rsid w:val="00D029F6"/>
    <w:rsid w:val="00D1551E"/>
    <w:rsid w:val="00D20915"/>
    <w:rsid w:val="00D314A2"/>
    <w:rsid w:val="00D347BB"/>
    <w:rsid w:val="00D356DA"/>
    <w:rsid w:val="00D46A47"/>
    <w:rsid w:val="00D65917"/>
    <w:rsid w:val="00D806DA"/>
    <w:rsid w:val="00D871F4"/>
    <w:rsid w:val="00D90501"/>
    <w:rsid w:val="00D923E7"/>
    <w:rsid w:val="00D93992"/>
    <w:rsid w:val="00DA3739"/>
    <w:rsid w:val="00DB5E2D"/>
    <w:rsid w:val="00DE6D3A"/>
    <w:rsid w:val="00DF62EC"/>
    <w:rsid w:val="00E002FD"/>
    <w:rsid w:val="00E07AAD"/>
    <w:rsid w:val="00E10481"/>
    <w:rsid w:val="00E15E24"/>
    <w:rsid w:val="00E2249A"/>
    <w:rsid w:val="00E37C8E"/>
    <w:rsid w:val="00E40C60"/>
    <w:rsid w:val="00E43B77"/>
    <w:rsid w:val="00E52820"/>
    <w:rsid w:val="00E72755"/>
    <w:rsid w:val="00E918B1"/>
    <w:rsid w:val="00E95335"/>
    <w:rsid w:val="00EC5160"/>
    <w:rsid w:val="00ED3910"/>
    <w:rsid w:val="00EE58D6"/>
    <w:rsid w:val="00EE5CB6"/>
    <w:rsid w:val="00F0004D"/>
    <w:rsid w:val="00F11CDC"/>
    <w:rsid w:val="00F202BC"/>
    <w:rsid w:val="00F3280A"/>
    <w:rsid w:val="00F33CF6"/>
    <w:rsid w:val="00F97590"/>
    <w:rsid w:val="00FB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987FF"/>
  <w15:chartTrackingRefBased/>
  <w15:docId w15:val="{439EE576-EA83-467E-9370-FB7421217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2343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34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874C3E"/>
    <w:pPr>
      <w:spacing w:before="200" w:after="160" w:line="360" w:lineRule="auto"/>
      <w:ind w:left="864" w:right="864"/>
    </w:pPr>
    <w:rPr>
      <w:rFonts w:ascii="Arial" w:hAnsi="Arial" w:cs="Arial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74C3E"/>
    <w:rPr>
      <w:rFonts w:ascii="Arial" w:hAnsi="Arial" w:cs="Arial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7234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C7234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02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1321</Words>
  <Characters>753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T</dc:creator>
  <cp:keywords/>
  <dc:description/>
  <cp:lastModifiedBy>KST</cp:lastModifiedBy>
  <cp:revision>4</cp:revision>
  <dcterms:created xsi:type="dcterms:W3CDTF">2019-11-04T15:51:00Z</dcterms:created>
  <dcterms:modified xsi:type="dcterms:W3CDTF">2019-11-12T18:27:00Z</dcterms:modified>
</cp:coreProperties>
</file>